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E9841" w14:textId="77777777" w:rsidR="00057D99" w:rsidRPr="007907AF" w:rsidRDefault="00057D99" w:rsidP="00057D99">
      <w:pPr>
        <w:spacing w:line="480" w:lineRule="auto"/>
        <w:rPr>
          <w:sz w:val="24"/>
        </w:rPr>
      </w:pPr>
      <w:bookmarkStart w:id="0" w:name="_GoBack"/>
      <w:bookmarkEnd w:id="0"/>
      <w:r w:rsidRPr="007907AF">
        <w:rPr>
          <w:b/>
          <w:sz w:val="24"/>
        </w:rPr>
        <w:t>Table S</w:t>
      </w:r>
      <w:r>
        <w:rPr>
          <w:b/>
          <w:sz w:val="24"/>
        </w:rPr>
        <w:t>2</w:t>
      </w:r>
      <w:r w:rsidRPr="007907AF">
        <w:rPr>
          <w:b/>
          <w:sz w:val="24"/>
        </w:rPr>
        <w:t>:</w:t>
      </w:r>
      <w:r w:rsidRPr="007907AF">
        <w:rPr>
          <w:sz w:val="24"/>
        </w:rPr>
        <w:t xml:space="preserve"> </w:t>
      </w:r>
      <w:r>
        <w:rPr>
          <w:sz w:val="24"/>
        </w:rPr>
        <w:t>P</w:t>
      </w:r>
      <w:r w:rsidRPr="007907AF">
        <w:rPr>
          <w:sz w:val="24"/>
        </w:rPr>
        <w:t xml:space="preserve">roperties </w:t>
      </w:r>
      <w:r>
        <w:rPr>
          <w:sz w:val="24"/>
        </w:rPr>
        <w:t xml:space="preserve">of rhizosphere soils collected for microbial community analyses from potatoes grown </w:t>
      </w:r>
      <w:r w:rsidRPr="007907AF">
        <w:rPr>
          <w:sz w:val="24"/>
        </w:rPr>
        <w:t xml:space="preserve">at </w:t>
      </w:r>
      <w:r>
        <w:rPr>
          <w:sz w:val="24"/>
        </w:rPr>
        <w:t xml:space="preserve">the </w:t>
      </w:r>
      <w:r w:rsidRPr="007907AF">
        <w:rPr>
          <w:sz w:val="24"/>
        </w:rPr>
        <w:t xml:space="preserve">experimental sites in Oak Park (OP) and </w:t>
      </w:r>
      <w:proofErr w:type="spellStart"/>
      <w:r w:rsidRPr="007907AF">
        <w:rPr>
          <w:sz w:val="24"/>
        </w:rPr>
        <w:t>Valthermond</w:t>
      </w:r>
      <w:proofErr w:type="spellEnd"/>
      <w:r w:rsidRPr="007907AF">
        <w:rPr>
          <w:sz w:val="24"/>
        </w:rPr>
        <w:t xml:space="preserve"> (VM).</w:t>
      </w:r>
      <w:r>
        <w:rPr>
          <w:sz w:val="24"/>
        </w:rPr>
        <w:t xml:space="preserve"> Cultivars included Desirée isogenic (DI), Desirée cisgenic (DC), and Sarpo Mira (SM).</w:t>
      </w:r>
      <w:r w:rsidRPr="007907AF">
        <w:rPr>
          <w:sz w:val="24"/>
        </w:rPr>
        <w:t xml:space="preserve"> </w:t>
      </w:r>
      <w:r>
        <w:rPr>
          <w:sz w:val="24"/>
        </w:rPr>
        <w:t>The e</w:t>
      </w:r>
      <w:r w:rsidRPr="007907AF">
        <w:rPr>
          <w:sz w:val="24"/>
        </w:rPr>
        <w:t>xperimental plots were either treated with fungicides</w:t>
      </w:r>
      <w:r>
        <w:rPr>
          <w:sz w:val="24"/>
        </w:rPr>
        <w:t xml:space="preserve"> or not</w:t>
      </w:r>
      <w:r w:rsidRPr="007907AF">
        <w:rPr>
          <w:sz w:val="24"/>
        </w:rPr>
        <w:t>.</w:t>
      </w:r>
      <w:r>
        <w:rPr>
          <w:sz w:val="24"/>
        </w:rPr>
        <w:t xml:space="preserve"> Each treatment and cultivar </w:t>
      </w:r>
      <w:proofErr w:type="gramStart"/>
      <w:r>
        <w:rPr>
          <w:sz w:val="24"/>
        </w:rPr>
        <w:t>was</w:t>
      </w:r>
      <w:proofErr w:type="gramEnd"/>
      <w:r>
        <w:rPr>
          <w:sz w:val="24"/>
        </w:rPr>
        <w:t xml:space="preserve"> replicated at each site seven times</w:t>
      </w:r>
      <w:r>
        <w:rPr>
          <w:sz w:val="24"/>
        </w:rPr>
        <w:br/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1134"/>
        <w:gridCol w:w="1559"/>
        <w:gridCol w:w="1276"/>
        <w:gridCol w:w="1559"/>
        <w:gridCol w:w="1560"/>
        <w:gridCol w:w="1134"/>
      </w:tblGrid>
      <w:tr w:rsidR="00057D99" w:rsidRPr="007907AF" w14:paraId="6ECEA463" w14:textId="77777777" w:rsidTr="00C5736C">
        <w:tc>
          <w:tcPr>
            <w:tcW w:w="675" w:type="dxa"/>
          </w:tcPr>
          <w:p w14:paraId="6FB3F18B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 xml:space="preserve">Site </w:t>
            </w:r>
          </w:p>
        </w:tc>
        <w:tc>
          <w:tcPr>
            <w:tcW w:w="709" w:type="dxa"/>
          </w:tcPr>
          <w:p w14:paraId="65464C1E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 xml:space="preserve">Year </w:t>
            </w:r>
          </w:p>
        </w:tc>
        <w:tc>
          <w:tcPr>
            <w:tcW w:w="1134" w:type="dxa"/>
          </w:tcPr>
          <w:p w14:paraId="54E30705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>Cultivar</w:t>
            </w:r>
          </w:p>
        </w:tc>
        <w:tc>
          <w:tcPr>
            <w:tcW w:w="1559" w:type="dxa"/>
          </w:tcPr>
          <w:p w14:paraId="249128C7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>Treatment</w:t>
            </w:r>
          </w:p>
        </w:tc>
        <w:tc>
          <w:tcPr>
            <w:tcW w:w="1276" w:type="dxa"/>
          </w:tcPr>
          <w:p w14:paraId="6FD62B96" w14:textId="77777777" w:rsidR="00057D99" w:rsidRPr="007907AF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 w:rsidRPr="007907AF">
              <w:rPr>
                <w:sz w:val="24"/>
              </w:rPr>
              <w:t>pH</w:t>
            </w:r>
          </w:p>
        </w:tc>
        <w:tc>
          <w:tcPr>
            <w:tcW w:w="1559" w:type="dxa"/>
          </w:tcPr>
          <w:p w14:paraId="06531CC5" w14:textId="77777777" w:rsidR="00057D99" w:rsidRPr="007907AF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Organic C</w:t>
            </w:r>
            <w:r w:rsidRPr="007907AF">
              <w:rPr>
                <w:sz w:val="24"/>
              </w:rPr>
              <w:t xml:space="preserve"> </w:t>
            </w:r>
            <w:r>
              <w:rPr>
                <w:sz w:val="24"/>
              </w:rPr>
              <w:br/>
              <w:t>mg g</w:t>
            </w:r>
            <w:r w:rsidRPr="00EC3E48"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soil</w:t>
            </w:r>
          </w:p>
        </w:tc>
        <w:tc>
          <w:tcPr>
            <w:tcW w:w="1560" w:type="dxa"/>
          </w:tcPr>
          <w:p w14:paraId="3D836E09" w14:textId="77777777" w:rsidR="00057D99" w:rsidRPr="007907AF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otal N</w:t>
            </w:r>
            <w:r w:rsidRPr="007907AF">
              <w:rPr>
                <w:sz w:val="24"/>
              </w:rPr>
              <w:t xml:space="preserve"> </w:t>
            </w:r>
            <w:r>
              <w:rPr>
                <w:sz w:val="24"/>
              </w:rPr>
              <w:br/>
              <w:t>mg g</w:t>
            </w:r>
            <w:r w:rsidRPr="00EC3E48"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soil</w:t>
            </w:r>
          </w:p>
        </w:tc>
        <w:tc>
          <w:tcPr>
            <w:tcW w:w="1134" w:type="dxa"/>
          </w:tcPr>
          <w:p w14:paraId="76211925" w14:textId="77777777" w:rsidR="00057D99" w:rsidRDefault="00057D99" w:rsidP="00C5736C">
            <w:pPr>
              <w:tabs>
                <w:tab w:val="left" w:pos="1593"/>
              </w:tabs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N-ratio</w:t>
            </w:r>
          </w:p>
        </w:tc>
      </w:tr>
      <w:tr w:rsidR="00057D99" w:rsidRPr="007907AF" w14:paraId="34613AED" w14:textId="77777777" w:rsidTr="00C5736C">
        <w:tc>
          <w:tcPr>
            <w:tcW w:w="675" w:type="dxa"/>
            <w:vMerge w:val="restart"/>
          </w:tcPr>
          <w:p w14:paraId="0885653A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  <w:r w:rsidRPr="007907AF">
              <w:rPr>
                <w:sz w:val="24"/>
              </w:rPr>
              <w:t>OP</w:t>
            </w:r>
          </w:p>
        </w:tc>
        <w:tc>
          <w:tcPr>
            <w:tcW w:w="709" w:type="dxa"/>
            <w:vMerge w:val="restart"/>
          </w:tcPr>
          <w:p w14:paraId="00890DE8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>2013</w:t>
            </w:r>
          </w:p>
        </w:tc>
        <w:tc>
          <w:tcPr>
            <w:tcW w:w="1134" w:type="dxa"/>
            <w:vMerge w:val="restart"/>
          </w:tcPr>
          <w:p w14:paraId="24E73AB9" w14:textId="77777777" w:rsidR="00057D99" w:rsidRPr="007907AF" w:rsidRDefault="00057D99" w:rsidP="00C5736C">
            <w:pPr>
              <w:widowControl/>
              <w:spacing w:line="360" w:lineRule="auto"/>
              <w:jc w:val="left"/>
              <w:rPr>
                <w:sz w:val="24"/>
              </w:rPr>
            </w:pPr>
            <w:r w:rsidRPr="007907AF">
              <w:rPr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I</w:t>
            </w:r>
          </w:p>
        </w:tc>
        <w:tc>
          <w:tcPr>
            <w:tcW w:w="1559" w:type="dxa"/>
          </w:tcPr>
          <w:p w14:paraId="55C4A2F3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73AC1E27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.0 ± 0.2</w:t>
            </w:r>
          </w:p>
        </w:tc>
        <w:tc>
          <w:tcPr>
            <w:tcW w:w="1559" w:type="dxa"/>
          </w:tcPr>
          <w:p w14:paraId="2D0DA678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2.7 ± 6.6</w:t>
            </w:r>
          </w:p>
        </w:tc>
        <w:tc>
          <w:tcPr>
            <w:tcW w:w="1560" w:type="dxa"/>
          </w:tcPr>
          <w:p w14:paraId="7FB81D6F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33 ± 0.44</w:t>
            </w:r>
          </w:p>
        </w:tc>
        <w:tc>
          <w:tcPr>
            <w:tcW w:w="1134" w:type="dxa"/>
          </w:tcPr>
          <w:p w14:paraId="554E3557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2.3 </w:t>
            </w:r>
          </w:p>
        </w:tc>
      </w:tr>
      <w:tr w:rsidR="00057D99" w:rsidRPr="007907AF" w14:paraId="43CB4655" w14:textId="77777777" w:rsidTr="00C5736C">
        <w:tc>
          <w:tcPr>
            <w:tcW w:w="675" w:type="dxa"/>
            <w:vMerge/>
          </w:tcPr>
          <w:p w14:paraId="111E544B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53946B94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7FEFFEA7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559" w:type="dxa"/>
          </w:tcPr>
          <w:p w14:paraId="35095078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4160D28D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.8 ± 0.4</w:t>
            </w:r>
          </w:p>
        </w:tc>
        <w:tc>
          <w:tcPr>
            <w:tcW w:w="1559" w:type="dxa"/>
          </w:tcPr>
          <w:p w14:paraId="3A7A4596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6.4 ± 4.7</w:t>
            </w:r>
          </w:p>
        </w:tc>
        <w:tc>
          <w:tcPr>
            <w:tcW w:w="1560" w:type="dxa"/>
          </w:tcPr>
          <w:p w14:paraId="7FCC6793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90 ± 0.36</w:t>
            </w:r>
          </w:p>
        </w:tc>
        <w:tc>
          <w:tcPr>
            <w:tcW w:w="1134" w:type="dxa"/>
          </w:tcPr>
          <w:p w14:paraId="5FAE7BAB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1.9 </w:t>
            </w:r>
          </w:p>
        </w:tc>
      </w:tr>
      <w:tr w:rsidR="00057D99" w:rsidRPr="007907AF" w14:paraId="008CE90C" w14:textId="77777777" w:rsidTr="00C5736C">
        <w:tc>
          <w:tcPr>
            <w:tcW w:w="675" w:type="dxa"/>
            <w:vMerge/>
          </w:tcPr>
          <w:p w14:paraId="68560457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46F1792A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 w:val="restart"/>
          </w:tcPr>
          <w:p w14:paraId="38C207E4" w14:textId="77777777" w:rsidR="00057D99" w:rsidRPr="007907AF" w:rsidRDefault="00057D99" w:rsidP="00C5736C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7907AF">
              <w:rPr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559" w:type="dxa"/>
          </w:tcPr>
          <w:p w14:paraId="06B5822F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7C4FFC11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.9± 0.3</w:t>
            </w:r>
          </w:p>
        </w:tc>
        <w:tc>
          <w:tcPr>
            <w:tcW w:w="1559" w:type="dxa"/>
          </w:tcPr>
          <w:p w14:paraId="238624D1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4.3 ± 17.0</w:t>
            </w:r>
          </w:p>
        </w:tc>
        <w:tc>
          <w:tcPr>
            <w:tcW w:w="1560" w:type="dxa"/>
          </w:tcPr>
          <w:p w14:paraId="6C3F3D84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48 ± 0.71</w:t>
            </w:r>
          </w:p>
        </w:tc>
        <w:tc>
          <w:tcPr>
            <w:tcW w:w="1134" w:type="dxa"/>
          </w:tcPr>
          <w:p w14:paraId="5127D7C1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2.0 </w:t>
            </w:r>
          </w:p>
        </w:tc>
      </w:tr>
      <w:tr w:rsidR="00057D99" w:rsidRPr="007907AF" w14:paraId="7E1626CA" w14:textId="77777777" w:rsidTr="00C5736C">
        <w:tc>
          <w:tcPr>
            <w:tcW w:w="675" w:type="dxa"/>
            <w:vMerge/>
          </w:tcPr>
          <w:p w14:paraId="38D53459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6645FCA5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25FA21BB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559" w:type="dxa"/>
          </w:tcPr>
          <w:p w14:paraId="07ECC9F8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220CEA11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.5 ± 0,5</w:t>
            </w:r>
          </w:p>
        </w:tc>
        <w:tc>
          <w:tcPr>
            <w:tcW w:w="1559" w:type="dxa"/>
          </w:tcPr>
          <w:p w14:paraId="647C3FC7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9.7 ± 11.2</w:t>
            </w:r>
          </w:p>
        </w:tc>
        <w:tc>
          <w:tcPr>
            <w:tcW w:w="1560" w:type="dxa"/>
          </w:tcPr>
          <w:p w14:paraId="0DA79894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36 ± 0.65</w:t>
            </w:r>
          </w:p>
        </w:tc>
        <w:tc>
          <w:tcPr>
            <w:tcW w:w="1134" w:type="dxa"/>
          </w:tcPr>
          <w:p w14:paraId="71950CBA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1.3 </w:t>
            </w:r>
          </w:p>
        </w:tc>
      </w:tr>
      <w:tr w:rsidR="00057D99" w:rsidRPr="007907AF" w14:paraId="197E01F7" w14:textId="77777777" w:rsidTr="00C5736C">
        <w:tc>
          <w:tcPr>
            <w:tcW w:w="675" w:type="dxa"/>
            <w:vMerge/>
          </w:tcPr>
          <w:p w14:paraId="32DB10E4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1923B7E6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 w:val="restart"/>
          </w:tcPr>
          <w:p w14:paraId="0A52A775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>S</w:t>
            </w:r>
            <w:r>
              <w:rPr>
                <w:sz w:val="24"/>
              </w:rPr>
              <w:t>M</w:t>
            </w:r>
          </w:p>
        </w:tc>
        <w:tc>
          <w:tcPr>
            <w:tcW w:w="1559" w:type="dxa"/>
          </w:tcPr>
          <w:p w14:paraId="1FEEF020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2C7EAD14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.0 ± 0.2</w:t>
            </w:r>
          </w:p>
        </w:tc>
        <w:tc>
          <w:tcPr>
            <w:tcW w:w="1559" w:type="dxa"/>
          </w:tcPr>
          <w:p w14:paraId="12C2AD9D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9.9 ± 9.6</w:t>
            </w:r>
          </w:p>
        </w:tc>
        <w:tc>
          <w:tcPr>
            <w:tcW w:w="1560" w:type="dxa"/>
          </w:tcPr>
          <w:p w14:paraId="518B0F3D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20 ± 0.38</w:t>
            </w:r>
          </w:p>
        </w:tc>
        <w:tc>
          <w:tcPr>
            <w:tcW w:w="1134" w:type="dxa"/>
          </w:tcPr>
          <w:p w14:paraId="5ED481A2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1.8 </w:t>
            </w:r>
          </w:p>
        </w:tc>
      </w:tr>
      <w:tr w:rsidR="00057D99" w:rsidRPr="007907AF" w14:paraId="5C1CA6FB" w14:textId="77777777" w:rsidTr="00C5736C">
        <w:tc>
          <w:tcPr>
            <w:tcW w:w="675" w:type="dxa"/>
            <w:vMerge/>
          </w:tcPr>
          <w:p w14:paraId="121E199B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27C8FD9E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64B6539D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559" w:type="dxa"/>
          </w:tcPr>
          <w:p w14:paraId="41B2973C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7B60B388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.0 ± 0.2</w:t>
            </w:r>
          </w:p>
        </w:tc>
        <w:tc>
          <w:tcPr>
            <w:tcW w:w="1559" w:type="dxa"/>
          </w:tcPr>
          <w:p w14:paraId="47D46756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0.1 ± 6.4</w:t>
            </w:r>
          </w:p>
        </w:tc>
        <w:tc>
          <w:tcPr>
            <w:tcW w:w="1560" w:type="dxa"/>
          </w:tcPr>
          <w:p w14:paraId="3A8D1CB1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80 ± 0.44</w:t>
            </w:r>
          </w:p>
        </w:tc>
        <w:tc>
          <w:tcPr>
            <w:tcW w:w="1134" w:type="dxa"/>
          </w:tcPr>
          <w:p w14:paraId="529292F5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.5</w:t>
            </w:r>
          </w:p>
        </w:tc>
      </w:tr>
      <w:tr w:rsidR="00057D99" w:rsidRPr="007907AF" w14:paraId="36659529" w14:textId="77777777" w:rsidTr="00C5736C">
        <w:tc>
          <w:tcPr>
            <w:tcW w:w="675" w:type="dxa"/>
            <w:vMerge/>
          </w:tcPr>
          <w:p w14:paraId="523ECD30" w14:textId="77777777" w:rsidR="00057D99" w:rsidRPr="007907AF" w:rsidRDefault="00057D99" w:rsidP="00C5736C">
            <w:pPr>
              <w:widowControl/>
              <w:spacing w:line="360" w:lineRule="auto"/>
              <w:jc w:val="left"/>
              <w:rPr>
                <w:rFonts w:eastAsia="Times New Roman"/>
                <w:b/>
                <w:color w:val="000000"/>
                <w:sz w:val="24"/>
              </w:rPr>
            </w:pPr>
          </w:p>
        </w:tc>
        <w:tc>
          <w:tcPr>
            <w:tcW w:w="709" w:type="dxa"/>
            <w:vMerge w:val="restart"/>
          </w:tcPr>
          <w:p w14:paraId="4E529AC1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>2014</w:t>
            </w:r>
          </w:p>
        </w:tc>
        <w:tc>
          <w:tcPr>
            <w:tcW w:w="1134" w:type="dxa"/>
            <w:vMerge w:val="restart"/>
          </w:tcPr>
          <w:p w14:paraId="5207C2AB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I</w:t>
            </w:r>
          </w:p>
        </w:tc>
        <w:tc>
          <w:tcPr>
            <w:tcW w:w="1559" w:type="dxa"/>
          </w:tcPr>
          <w:p w14:paraId="0EC3EAD2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0D1445D2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 w:rsidRPr="00DF77BC">
              <w:rPr>
                <w:sz w:val="24"/>
              </w:rPr>
              <w:t>6.9 ± 0.7</w:t>
            </w:r>
          </w:p>
        </w:tc>
        <w:tc>
          <w:tcPr>
            <w:tcW w:w="1559" w:type="dxa"/>
          </w:tcPr>
          <w:p w14:paraId="5DC7405C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8.2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10.7</w:t>
            </w:r>
          </w:p>
        </w:tc>
        <w:tc>
          <w:tcPr>
            <w:tcW w:w="1560" w:type="dxa"/>
          </w:tcPr>
          <w:p w14:paraId="3FFCF6AB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.47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51</w:t>
            </w:r>
          </w:p>
        </w:tc>
        <w:tc>
          <w:tcPr>
            <w:tcW w:w="1134" w:type="dxa"/>
          </w:tcPr>
          <w:p w14:paraId="668FD184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.9</w:t>
            </w:r>
          </w:p>
        </w:tc>
      </w:tr>
      <w:tr w:rsidR="00057D99" w:rsidRPr="007907AF" w14:paraId="569AFA84" w14:textId="77777777" w:rsidTr="00C5736C">
        <w:tc>
          <w:tcPr>
            <w:tcW w:w="675" w:type="dxa"/>
            <w:vMerge/>
          </w:tcPr>
          <w:p w14:paraId="7218286C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23D3B1F8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0B5F3EF4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559" w:type="dxa"/>
          </w:tcPr>
          <w:p w14:paraId="5FFED188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4DB945C4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7.0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2</w:t>
            </w:r>
          </w:p>
        </w:tc>
        <w:tc>
          <w:tcPr>
            <w:tcW w:w="1559" w:type="dxa"/>
          </w:tcPr>
          <w:p w14:paraId="57B6579A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3.4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11.7 </w:t>
            </w:r>
          </w:p>
        </w:tc>
        <w:tc>
          <w:tcPr>
            <w:tcW w:w="1560" w:type="dxa"/>
          </w:tcPr>
          <w:p w14:paraId="094BA243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.55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65</w:t>
            </w:r>
          </w:p>
        </w:tc>
        <w:tc>
          <w:tcPr>
            <w:tcW w:w="1134" w:type="dxa"/>
          </w:tcPr>
          <w:p w14:paraId="359CACB9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.2</w:t>
            </w:r>
          </w:p>
        </w:tc>
      </w:tr>
      <w:tr w:rsidR="00057D99" w:rsidRPr="007907AF" w14:paraId="4206F346" w14:textId="77777777" w:rsidTr="00C5736C">
        <w:tc>
          <w:tcPr>
            <w:tcW w:w="675" w:type="dxa"/>
            <w:vMerge/>
          </w:tcPr>
          <w:p w14:paraId="12897478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3E45E341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 w:val="restart"/>
          </w:tcPr>
          <w:p w14:paraId="1A2C0F47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559" w:type="dxa"/>
          </w:tcPr>
          <w:p w14:paraId="2752E864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32AA16C0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.8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4</w:t>
            </w:r>
          </w:p>
        </w:tc>
        <w:tc>
          <w:tcPr>
            <w:tcW w:w="1559" w:type="dxa"/>
          </w:tcPr>
          <w:p w14:paraId="42379619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1.0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4.8</w:t>
            </w:r>
          </w:p>
        </w:tc>
        <w:tc>
          <w:tcPr>
            <w:tcW w:w="1560" w:type="dxa"/>
          </w:tcPr>
          <w:p w14:paraId="69860875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.45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28</w:t>
            </w:r>
          </w:p>
        </w:tc>
        <w:tc>
          <w:tcPr>
            <w:tcW w:w="1134" w:type="dxa"/>
          </w:tcPr>
          <w:p w14:paraId="55FF665D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.9</w:t>
            </w:r>
          </w:p>
        </w:tc>
      </w:tr>
      <w:tr w:rsidR="00057D99" w:rsidRPr="007907AF" w14:paraId="472E593B" w14:textId="77777777" w:rsidTr="00C5736C">
        <w:tc>
          <w:tcPr>
            <w:tcW w:w="675" w:type="dxa"/>
            <w:vMerge/>
          </w:tcPr>
          <w:p w14:paraId="1FAF9714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2E439B28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72A40C8B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559" w:type="dxa"/>
          </w:tcPr>
          <w:p w14:paraId="1A82277C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0E31849C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.7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6</w:t>
            </w:r>
          </w:p>
        </w:tc>
        <w:tc>
          <w:tcPr>
            <w:tcW w:w="1559" w:type="dxa"/>
          </w:tcPr>
          <w:p w14:paraId="1CB90FDE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7.7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6.7</w:t>
            </w:r>
          </w:p>
        </w:tc>
        <w:tc>
          <w:tcPr>
            <w:tcW w:w="1560" w:type="dxa"/>
          </w:tcPr>
          <w:p w14:paraId="02A27E29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3.24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47</w:t>
            </w:r>
          </w:p>
        </w:tc>
        <w:tc>
          <w:tcPr>
            <w:tcW w:w="1134" w:type="dxa"/>
          </w:tcPr>
          <w:p w14:paraId="2ECE9B73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.3</w:t>
            </w:r>
          </w:p>
        </w:tc>
      </w:tr>
      <w:tr w:rsidR="00057D99" w:rsidRPr="007907AF" w14:paraId="5FB3717E" w14:textId="77777777" w:rsidTr="00C5736C">
        <w:tc>
          <w:tcPr>
            <w:tcW w:w="675" w:type="dxa"/>
            <w:vMerge/>
          </w:tcPr>
          <w:p w14:paraId="5821FDBB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2B0FCBD9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 w:val="restart"/>
          </w:tcPr>
          <w:p w14:paraId="180C004D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SM</w:t>
            </w:r>
          </w:p>
        </w:tc>
        <w:tc>
          <w:tcPr>
            <w:tcW w:w="1559" w:type="dxa"/>
          </w:tcPr>
          <w:p w14:paraId="1F7453DB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4CC1AFC8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.7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7</w:t>
            </w:r>
          </w:p>
        </w:tc>
        <w:tc>
          <w:tcPr>
            <w:tcW w:w="1559" w:type="dxa"/>
          </w:tcPr>
          <w:p w14:paraId="3D81607A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6.9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9.3</w:t>
            </w:r>
          </w:p>
        </w:tc>
        <w:tc>
          <w:tcPr>
            <w:tcW w:w="1560" w:type="dxa"/>
          </w:tcPr>
          <w:p w14:paraId="275EF37A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.06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52</w:t>
            </w:r>
          </w:p>
        </w:tc>
        <w:tc>
          <w:tcPr>
            <w:tcW w:w="1134" w:type="dxa"/>
          </w:tcPr>
          <w:p w14:paraId="00AF49EB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.1</w:t>
            </w:r>
          </w:p>
        </w:tc>
      </w:tr>
      <w:tr w:rsidR="00057D99" w:rsidRPr="007907AF" w14:paraId="391BF1AE" w14:textId="77777777" w:rsidTr="00C5736C">
        <w:tc>
          <w:tcPr>
            <w:tcW w:w="675" w:type="dxa"/>
            <w:vMerge/>
          </w:tcPr>
          <w:p w14:paraId="0215E6AA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709" w:type="dxa"/>
            <w:vMerge/>
          </w:tcPr>
          <w:p w14:paraId="1D3EB850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0A31A385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1559" w:type="dxa"/>
          </w:tcPr>
          <w:p w14:paraId="2D5AD040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0FF4042A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7.1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6</w:t>
            </w:r>
          </w:p>
        </w:tc>
        <w:tc>
          <w:tcPr>
            <w:tcW w:w="1559" w:type="dxa"/>
          </w:tcPr>
          <w:p w14:paraId="1F507BBA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3.2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8.2</w:t>
            </w:r>
          </w:p>
        </w:tc>
        <w:tc>
          <w:tcPr>
            <w:tcW w:w="1560" w:type="dxa"/>
          </w:tcPr>
          <w:p w14:paraId="6DA75872" w14:textId="77777777" w:rsidR="00057D99" w:rsidRPr="00DF77BC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.89 </w:t>
            </w:r>
            <w:r w:rsidRPr="00DF77BC">
              <w:rPr>
                <w:sz w:val="24"/>
              </w:rPr>
              <w:t>±</w:t>
            </w:r>
            <w:r>
              <w:rPr>
                <w:sz w:val="24"/>
              </w:rPr>
              <w:t xml:space="preserve"> 0.48</w:t>
            </w:r>
          </w:p>
        </w:tc>
        <w:tc>
          <w:tcPr>
            <w:tcW w:w="1134" w:type="dxa"/>
          </w:tcPr>
          <w:p w14:paraId="47F9115D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.7</w:t>
            </w:r>
          </w:p>
        </w:tc>
      </w:tr>
      <w:tr w:rsidR="00057D99" w:rsidRPr="007907AF" w14:paraId="29DB457C" w14:textId="77777777" w:rsidTr="00C5736C">
        <w:tc>
          <w:tcPr>
            <w:tcW w:w="675" w:type="dxa"/>
            <w:vMerge w:val="restart"/>
          </w:tcPr>
          <w:p w14:paraId="00137256" w14:textId="77777777" w:rsidR="00057D99" w:rsidRPr="007907AF" w:rsidRDefault="00057D99" w:rsidP="00C5736C">
            <w:pPr>
              <w:spacing w:line="360" w:lineRule="auto"/>
              <w:jc w:val="left"/>
              <w:rPr>
                <w:b/>
                <w:sz w:val="24"/>
              </w:rPr>
            </w:pPr>
            <w:r w:rsidRPr="007907AF">
              <w:rPr>
                <w:sz w:val="24"/>
              </w:rPr>
              <w:t>VM</w:t>
            </w:r>
          </w:p>
        </w:tc>
        <w:tc>
          <w:tcPr>
            <w:tcW w:w="709" w:type="dxa"/>
            <w:vMerge w:val="restart"/>
          </w:tcPr>
          <w:p w14:paraId="051603B8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>2014</w:t>
            </w:r>
          </w:p>
        </w:tc>
        <w:tc>
          <w:tcPr>
            <w:tcW w:w="1134" w:type="dxa"/>
            <w:vMerge w:val="restart"/>
          </w:tcPr>
          <w:p w14:paraId="38995F58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I</w:t>
            </w:r>
          </w:p>
        </w:tc>
        <w:tc>
          <w:tcPr>
            <w:tcW w:w="1559" w:type="dxa"/>
          </w:tcPr>
          <w:p w14:paraId="6EEB8E9F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5DCB67B7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6 ± 0.2</w:t>
            </w:r>
          </w:p>
        </w:tc>
        <w:tc>
          <w:tcPr>
            <w:tcW w:w="1559" w:type="dxa"/>
          </w:tcPr>
          <w:p w14:paraId="5F56BE5B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6 ± 2.3</w:t>
            </w:r>
          </w:p>
        </w:tc>
        <w:tc>
          <w:tcPr>
            <w:tcW w:w="1560" w:type="dxa"/>
          </w:tcPr>
          <w:p w14:paraId="1DD191F6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73 ± 0.94</w:t>
            </w:r>
          </w:p>
        </w:tc>
        <w:tc>
          <w:tcPr>
            <w:tcW w:w="1134" w:type="dxa"/>
          </w:tcPr>
          <w:p w14:paraId="0BD9493C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4.0 </w:t>
            </w:r>
          </w:p>
        </w:tc>
      </w:tr>
      <w:tr w:rsidR="00057D99" w:rsidRPr="007907AF" w14:paraId="5531693C" w14:textId="77777777" w:rsidTr="00C5736C">
        <w:tc>
          <w:tcPr>
            <w:tcW w:w="675" w:type="dxa"/>
            <w:vMerge/>
          </w:tcPr>
          <w:p w14:paraId="5C0572D9" w14:textId="77777777" w:rsidR="00057D99" w:rsidRPr="007907AF" w:rsidRDefault="00057D99" w:rsidP="00C5736C">
            <w:pPr>
              <w:spacing w:line="360" w:lineRule="auto"/>
              <w:jc w:val="left"/>
              <w:rPr>
                <w:i/>
                <w:sz w:val="24"/>
              </w:rPr>
            </w:pPr>
          </w:p>
        </w:tc>
        <w:tc>
          <w:tcPr>
            <w:tcW w:w="709" w:type="dxa"/>
            <w:vMerge/>
          </w:tcPr>
          <w:p w14:paraId="5813CFA3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0B119422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559" w:type="dxa"/>
          </w:tcPr>
          <w:p w14:paraId="3C6C8FC1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2BD3A9D1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7 ± 0.1</w:t>
            </w:r>
          </w:p>
        </w:tc>
        <w:tc>
          <w:tcPr>
            <w:tcW w:w="1559" w:type="dxa"/>
          </w:tcPr>
          <w:p w14:paraId="7226946F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5 ± 1.9</w:t>
            </w:r>
          </w:p>
        </w:tc>
        <w:tc>
          <w:tcPr>
            <w:tcW w:w="1560" w:type="dxa"/>
          </w:tcPr>
          <w:p w14:paraId="4D195A8A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61 ± 0.87</w:t>
            </w:r>
          </w:p>
        </w:tc>
        <w:tc>
          <w:tcPr>
            <w:tcW w:w="1134" w:type="dxa"/>
          </w:tcPr>
          <w:p w14:paraId="60B32F7B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4.7 </w:t>
            </w:r>
          </w:p>
        </w:tc>
      </w:tr>
      <w:tr w:rsidR="00057D99" w:rsidRPr="007907AF" w14:paraId="20F0C042" w14:textId="77777777" w:rsidTr="00C5736C">
        <w:tc>
          <w:tcPr>
            <w:tcW w:w="675" w:type="dxa"/>
            <w:vMerge/>
          </w:tcPr>
          <w:p w14:paraId="639EFDAF" w14:textId="77777777" w:rsidR="00057D99" w:rsidRPr="007907AF" w:rsidRDefault="00057D99" w:rsidP="00C5736C">
            <w:pPr>
              <w:spacing w:line="360" w:lineRule="auto"/>
              <w:jc w:val="left"/>
              <w:rPr>
                <w:i/>
                <w:sz w:val="24"/>
              </w:rPr>
            </w:pPr>
          </w:p>
        </w:tc>
        <w:tc>
          <w:tcPr>
            <w:tcW w:w="709" w:type="dxa"/>
            <w:vMerge/>
          </w:tcPr>
          <w:p w14:paraId="65770913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 w:val="restart"/>
          </w:tcPr>
          <w:p w14:paraId="22A40A53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559" w:type="dxa"/>
          </w:tcPr>
          <w:p w14:paraId="0A2CE5A0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7771EBEF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6 ± 0.2</w:t>
            </w:r>
          </w:p>
        </w:tc>
        <w:tc>
          <w:tcPr>
            <w:tcW w:w="1559" w:type="dxa"/>
          </w:tcPr>
          <w:p w14:paraId="68753498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96.0 ± 3.1</w:t>
            </w:r>
          </w:p>
        </w:tc>
        <w:tc>
          <w:tcPr>
            <w:tcW w:w="1560" w:type="dxa"/>
          </w:tcPr>
          <w:p w14:paraId="736FA653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01 ± 1.28</w:t>
            </w:r>
          </w:p>
        </w:tc>
        <w:tc>
          <w:tcPr>
            <w:tcW w:w="1134" w:type="dxa"/>
          </w:tcPr>
          <w:p w14:paraId="1D4CA8B4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4.0 </w:t>
            </w:r>
          </w:p>
        </w:tc>
      </w:tr>
      <w:tr w:rsidR="00057D99" w:rsidRPr="007907AF" w14:paraId="5A36B4B4" w14:textId="77777777" w:rsidTr="00C5736C">
        <w:tc>
          <w:tcPr>
            <w:tcW w:w="675" w:type="dxa"/>
            <w:vMerge/>
          </w:tcPr>
          <w:p w14:paraId="4F0C66AA" w14:textId="77777777" w:rsidR="00057D99" w:rsidRPr="007907AF" w:rsidRDefault="00057D99" w:rsidP="00C5736C">
            <w:pPr>
              <w:spacing w:line="360" w:lineRule="auto"/>
              <w:jc w:val="left"/>
              <w:rPr>
                <w:i/>
                <w:sz w:val="24"/>
              </w:rPr>
            </w:pPr>
          </w:p>
        </w:tc>
        <w:tc>
          <w:tcPr>
            <w:tcW w:w="709" w:type="dxa"/>
            <w:vMerge/>
          </w:tcPr>
          <w:p w14:paraId="29CB5490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7877D2C1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559" w:type="dxa"/>
          </w:tcPr>
          <w:p w14:paraId="27DD2A07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6AA22861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8 ± 0.2</w:t>
            </w:r>
          </w:p>
        </w:tc>
        <w:tc>
          <w:tcPr>
            <w:tcW w:w="1559" w:type="dxa"/>
          </w:tcPr>
          <w:p w14:paraId="69F40945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6.7 ± 2.4</w:t>
            </w:r>
          </w:p>
        </w:tc>
        <w:tc>
          <w:tcPr>
            <w:tcW w:w="1560" w:type="dxa"/>
          </w:tcPr>
          <w:p w14:paraId="52149BD2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65 ± 0.93</w:t>
            </w:r>
          </w:p>
        </w:tc>
        <w:tc>
          <w:tcPr>
            <w:tcW w:w="1134" w:type="dxa"/>
          </w:tcPr>
          <w:p w14:paraId="7BAA9583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3.7 </w:t>
            </w:r>
          </w:p>
        </w:tc>
      </w:tr>
      <w:tr w:rsidR="00057D99" w:rsidRPr="007907AF" w14:paraId="2EDAE544" w14:textId="77777777" w:rsidTr="00C5736C">
        <w:tc>
          <w:tcPr>
            <w:tcW w:w="675" w:type="dxa"/>
            <w:vMerge/>
          </w:tcPr>
          <w:p w14:paraId="7FBF4FCD" w14:textId="77777777" w:rsidR="00057D99" w:rsidRPr="007907AF" w:rsidRDefault="00057D99" w:rsidP="00C5736C">
            <w:pPr>
              <w:spacing w:line="360" w:lineRule="auto"/>
              <w:jc w:val="left"/>
              <w:rPr>
                <w:i/>
                <w:sz w:val="24"/>
              </w:rPr>
            </w:pPr>
          </w:p>
        </w:tc>
        <w:tc>
          <w:tcPr>
            <w:tcW w:w="709" w:type="dxa"/>
            <w:vMerge/>
          </w:tcPr>
          <w:p w14:paraId="696579AF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 w:val="restart"/>
          </w:tcPr>
          <w:p w14:paraId="74FA257C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  <w:r w:rsidRPr="007907AF">
              <w:rPr>
                <w:sz w:val="24"/>
              </w:rPr>
              <w:t>SM</w:t>
            </w:r>
          </w:p>
        </w:tc>
        <w:tc>
          <w:tcPr>
            <w:tcW w:w="1559" w:type="dxa"/>
          </w:tcPr>
          <w:p w14:paraId="3B7CEA00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fungicide</w:t>
            </w:r>
          </w:p>
        </w:tc>
        <w:tc>
          <w:tcPr>
            <w:tcW w:w="1276" w:type="dxa"/>
          </w:tcPr>
          <w:p w14:paraId="4229E7D4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5± 0.1 </w:t>
            </w:r>
          </w:p>
        </w:tc>
        <w:tc>
          <w:tcPr>
            <w:tcW w:w="1559" w:type="dxa"/>
          </w:tcPr>
          <w:p w14:paraId="5CAF8415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3 ± 1.8</w:t>
            </w:r>
          </w:p>
        </w:tc>
        <w:tc>
          <w:tcPr>
            <w:tcW w:w="1560" w:type="dxa"/>
          </w:tcPr>
          <w:p w14:paraId="546B1230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72 ± 0.80</w:t>
            </w:r>
          </w:p>
        </w:tc>
        <w:tc>
          <w:tcPr>
            <w:tcW w:w="1134" w:type="dxa"/>
          </w:tcPr>
          <w:p w14:paraId="2AA59F3E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3.8 </w:t>
            </w:r>
          </w:p>
        </w:tc>
      </w:tr>
      <w:tr w:rsidR="00057D99" w:rsidRPr="007907AF" w14:paraId="2B45B2CC" w14:textId="77777777" w:rsidTr="00C5736C">
        <w:tc>
          <w:tcPr>
            <w:tcW w:w="675" w:type="dxa"/>
            <w:vMerge/>
          </w:tcPr>
          <w:p w14:paraId="1E9A3015" w14:textId="77777777" w:rsidR="00057D99" w:rsidRPr="007907AF" w:rsidRDefault="00057D99" w:rsidP="00C5736C">
            <w:pPr>
              <w:spacing w:line="360" w:lineRule="auto"/>
              <w:jc w:val="left"/>
              <w:rPr>
                <w:i/>
                <w:sz w:val="24"/>
              </w:rPr>
            </w:pPr>
          </w:p>
        </w:tc>
        <w:tc>
          <w:tcPr>
            <w:tcW w:w="709" w:type="dxa"/>
            <w:vMerge/>
          </w:tcPr>
          <w:p w14:paraId="1C3348F5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</w:tcPr>
          <w:p w14:paraId="7682A2BC" w14:textId="77777777" w:rsidR="00057D99" w:rsidRPr="007907AF" w:rsidRDefault="00057D99" w:rsidP="00C5736C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559" w:type="dxa"/>
          </w:tcPr>
          <w:p w14:paraId="0CAA0E4C" w14:textId="77777777" w:rsidR="00057D99" w:rsidRPr="007907AF" w:rsidRDefault="00057D99" w:rsidP="00C5736C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7907AF">
              <w:rPr>
                <w:sz w:val="24"/>
              </w:rPr>
              <w:t>no fungicide</w:t>
            </w:r>
          </w:p>
        </w:tc>
        <w:tc>
          <w:tcPr>
            <w:tcW w:w="1276" w:type="dxa"/>
          </w:tcPr>
          <w:p w14:paraId="72F320CB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.8 ± 0.1</w:t>
            </w:r>
          </w:p>
        </w:tc>
        <w:tc>
          <w:tcPr>
            <w:tcW w:w="1559" w:type="dxa"/>
          </w:tcPr>
          <w:p w14:paraId="743E0BDF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.3 ± 2.5</w:t>
            </w:r>
          </w:p>
        </w:tc>
        <w:tc>
          <w:tcPr>
            <w:tcW w:w="1560" w:type="dxa"/>
          </w:tcPr>
          <w:p w14:paraId="0B5A5B3B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06 ± 1.06</w:t>
            </w:r>
          </w:p>
        </w:tc>
        <w:tc>
          <w:tcPr>
            <w:tcW w:w="1134" w:type="dxa"/>
          </w:tcPr>
          <w:p w14:paraId="246AAB98" w14:textId="77777777" w:rsidR="00057D99" w:rsidRPr="0018122E" w:rsidRDefault="00057D99" w:rsidP="00C57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4.0 </w:t>
            </w:r>
          </w:p>
        </w:tc>
      </w:tr>
    </w:tbl>
    <w:p w14:paraId="23FA642A" w14:textId="3E91A255" w:rsidR="00E30D10" w:rsidRDefault="00E30D10" w:rsidP="00B40DE2">
      <w:pPr>
        <w:spacing w:before="120" w:after="120" w:line="360" w:lineRule="auto"/>
        <w:jc w:val="left"/>
        <w:rPr>
          <w:sz w:val="24"/>
        </w:rPr>
      </w:pPr>
    </w:p>
    <w:sectPr w:rsidR="00E30D10" w:rsidSect="00C5736C">
      <w:footerReference w:type="default" r:id="rId8"/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8AD0DB" w14:textId="77777777" w:rsidR="00D97FD5" w:rsidRDefault="00D97FD5" w:rsidP="009E0464">
      <w:r>
        <w:separator/>
      </w:r>
    </w:p>
  </w:endnote>
  <w:endnote w:type="continuationSeparator" w:id="0">
    <w:p w14:paraId="5279F484" w14:textId="77777777" w:rsidR="00D97FD5" w:rsidRDefault="00D97FD5" w:rsidP="009E0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53501" w14:textId="77777777" w:rsidR="00D364E6" w:rsidRDefault="00D364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5512E" w14:textId="77777777" w:rsidR="00D97FD5" w:rsidRDefault="00D97FD5" w:rsidP="009E0464">
      <w:r>
        <w:separator/>
      </w:r>
    </w:p>
  </w:footnote>
  <w:footnote w:type="continuationSeparator" w:id="0">
    <w:p w14:paraId="0495B10D" w14:textId="77777777" w:rsidR="00D97FD5" w:rsidRDefault="00D97FD5" w:rsidP="009E0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208B2"/>
    <w:multiLevelType w:val="hybridMultilevel"/>
    <w:tmpl w:val="51BAA260"/>
    <w:lvl w:ilvl="0" w:tplc="8BBC2D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BD14DE"/>
    <w:multiLevelType w:val="hybridMultilevel"/>
    <w:tmpl w:val="8EC6C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A56191"/>
    <w:multiLevelType w:val="hybridMultilevel"/>
    <w:tmpl w:val="7B2262B8"/>
    <w:lvl w:ilvl="0" w:tplc="AD4A8CB6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AD06491A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FA88E6EA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53E4DB1A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33E07AC6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6972983C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C90E9218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3EA0DF52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123A9016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931130"/>
    <w:multiLevelType w:val="hybridMultilevel"/>
    <w:tmpl w:val="CB089CAA"/>
    <w:lvl w:ilvl="0" w:tplc="DBAABB2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4E58A4"/>
    <w:multiLevelType w:val="hybridMultilevel"/>
    <w:tmpl w:val="F39EB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65CBF"/>
    <w:multiLevelType w:val="hybridMultilevel"/>
    <w:tmpl w:val="B6AECEA2"/>
    <w:lvl w:ilvl="0" w:tplc="8BBC2D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484C6B"/>
    <w:multiLevelType w:val="hybridMultilevel"/>
    <w:tmpl w:val="0240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MjYyNTG0NDAwMjRU0lEKTi0uzszPAykwqgUAGK7Se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9xr0da9dr5v7e2vthx9dz2tdfpz902r52x&quot;&gt;CCT_Amiga_Potato&lt;record-ids&gt;&lt;item&gt;1&lt;/item&gt;&lt;item&gt;3&lt;/item&gt;&lt;item&gt;5&lt;/item&gt;&lt;item&gt;6&lt;/item&gt;&lt;item&gt;10&lt;/item&gt;&lt;item&gt;13&lt;/item&gt;&lt;item&gt;20&lt;/item&gt;&lt;item&gt;21&lt;/item&gt;&lt;item&gt;24&lt;/item&gt;&lt;item&gt;25&lt;/item&gt;&lt;item&gt;159&lt;/item&gt;&lt;item&gt;160&lt;/item&gt;&lt;item&gt;161&lt;/item&gt;&lt;item&gt;163&lt;/item&gt;&lt;item&gt;164&lt;/item&gt;&lt;item&gt;165&lt;/item&gt;&lt;item&gt;166&lt;/item&gt;&lt;item&gt;167&lt;/item&gt;&lt;item&gt;168&lt;/item&gt;&lt;item&gt;170&lt;/item&gt;&lt;item&gt;171&lt;/item&gt;&lt;item&gt;172&lt;/item&gt;&lt;item&gt;173&lt;/item&gt;&lt;item&gt;174&lt;/item&gt;&lt;item&gt;232&lt;/item&gt;&lt;item&gt;233&lt;/item&gt;&lt;item&gt;236&lt;/item&gt;&lt;item&gt;237&lt;/item&gt;&lt;item&gt;240&lt;/item&gt;&lt;item&gt;258&lt;/item&gt;&lt;item&gt;259&lt;/item&gt;&lt;item&gt;277&lt;/item&gt;&lt;item&gt;278&lt;/item&gt;&lt;item&gt;283&lt;/item&gt;&lt;item&gt;299&lt;/item&gt;&lt;item&gt;300&lt;/item&gt;&lt;item&gt;302&lt;/item&gt;&lt;item&gt;304&lt;/item&gt;&lt;item&gt;307&lt;/item&gt;&lt;item&gt;308&lt;/item&gt;&lt;item&gt;311&lt;/item&gt;&lt;item&gt;313&lt;/item&gt;&lt;item&gt;314&lt;/item&gt;&lt;item&gt;315&lt;/item&gt;&lt;item&gt;316&lt;/item&gt;&lt;item&gt;319&lt;/item&gt;&lt;item&gt;323&lt;/item&gt;&lt;item&gt;324&lt;/item&gt;&lt;item&gt;331&lt;/item&gt;&lt;item&gt;334&lt;/item&gt;&lt;item&gt;336&lt;/item&gt;&lt;item&gt;337&lt;/item&gt;&lt;item&gt;339&lt;/item&gt;&lt;item&gt;424&lt;/item&gt;&lt;item&gt;426&lt;/item&gt;&lt;item&gt;427&lt;/item&gt;&lt;item&gt;429&lt;/item&gt;&lt;item&gt;431&lt;/item&gt;&lt;item&gt;437&lt;/item&gt;&lt;item&gt;439&lt;/item&gt;&lt;item&gt;445&lt;/item&gt;&lt;item&gt;455&lt;/item&gt;&lt;item&gt;458&lt;/item&gt;&lt;item&gt;464&lt;/item&gt;&lt;item&gt;465&lt;/item&gt;&lt;item&gt;466&lt;/item&gt;&lt;item&gt;468&lt;/item&gt;&lt;item&gt;469&lt;/item&gt;&lt;item&gt;470&lt;/item&gt;&lt;item&gt;471&lt;/item&gt;&lt;item&gt;472&lt;/item&gt;&lt;item&gt;473&lt;/item&gt;&lt;item&gt;475&lt;/item&gt;&lt;item&gt;476&lt;/item&gt;&lt;item&gt;477&lt;/item&gt;&lt;item&gt;479&lt;/item&gt;&lt;item&gt;481&lt;/item&gt;&lt;item&gt;490&lt;/item&gt;&lt;item&gt;492&lt;/item&gt;&lt;item&gt;493&lt;/item&gt;&lt;item&gt;494&lt;/item&gt;&lt;item&gt;495&lt;/item&gt;&lt;item&gt;497&lt;/item&gt;&lt;item&gt;498&lt;/item&gt;&lt;item&gt;499&lt;/item&gt;&lt;item&gt;500&lt;/item&gt;&lt;item&gt;501&lt;/item&gt;&lt;/record-ids&gt;&lt;/item&gt;&lt;/Libraries&gt;"/>
  </w:docVars>
  <w:rsids>
    <w:rsidRoot w:val="001E5B5D"/>
    <w:rsid w:val="00000873"/>
    <w:rsid w:val="000008FF"/>
    <w:rsid w:val="00000A0A"/>
    <w:rsid w:val="00001AB6"/>
    <w:rsid w:val="000024E9"/>
    <w:rsid w:val="00002A53"/>
    <w:rsid w:val="00003411"/>
    <w:rsid w:val="000035C5"/>
    <w:rsid w:val="00004735"/>
    <w:rsid w:val="000055CF"/>
    <w:rsid w:val="00007A2F"/>
    <w:rsid w:val="0001084C"/>
    <w:rsid w:val="00010B05"/>
    <w:rsid w:val="00011C5E"/>
    <w:rsid w:val="00011D68"/>
    <w:rsid w:val="00011F84"/>
    <w:rsid w:val="00011F8D"/>
    <w:rsid w:val="00012614"/>
    <w:rsid w:val="00012C55"/>
    <w:rsid w:val="00012E2B"/>
    <w:rsid w:val="0001406C"/>
    <w:rsid w:val="00014328"/>
    <w:rsid w:val="000151C9"/>
    <w:rsid w:val="00016797"/>
    <w:rsid w:val="00016B0E"/>
    <w:rsid w:val="000172A3"/>
    <w:rsid w:val="000172B9"/>
    <w:rsid w:val="00020296"/>
    <w:rsid w:val="000206DA"/>
    <w:rsid w:val="00021455"/>
    <w:rsid w:val="000216CB"/>
    <w:rsid w:val="00021E03"/>
    <w:rsid w:val="0002227F"/>
    <w:rsid w:val="00024040"/>
    <w:rsid w:val="00027CEA"/>
    <w:rsid w:val="00030683"/>
    <w:rsid w:val="0003108F"/>
    <w:rsid w:val="00032EA2"/>
    <w:rsid w:val="00033E1E"/>
    <w:rsid w:val="00034196"/>
    <w:rsid w:val="00035C12"/>
    <w:rsid w:val="00036D85"/>
    <w:rsid w:val="0003717F"/>
    <w:rsid w:val="00037DE5"/>
    <w:rsid w:val="00043A83"/>
    <w:rsid w:val="000443CA"/>
    <w:rsid w:val="000445C1"/>
    <w:rsid w:val="0004498C"/>
    <w:rsid w:val="00044A60"/>
    <w:rsid w:val="000450BC"/>
    <w:rsid w:val="00045FA0"/>
    <w:rsid w:val="00046249"/>
    <w:rsid w:val="000471A1"/>
    <w:rsid w:val="00051F12"/>
    <w:rsid w:val="00056772"/>
    <w:rsid w:val="00056C30"/>
    <w:rsid w:val="00056FB9"/>
    <w:rsid w:val="00057147"/>
    <w:rsid w:val="00057D99"/>
    <w:rsid w:val="00061145"/>
    <w:rsid w:val="0006236B"/>
    <w:rsid w:val="00063135"/>
    <w:rsid w:val="0006463B"/>
    <w:rsid w:val="00064AFA"/>
    <w:rsid w:val="00064E25"/>
    <w:rsid w:val="00065438"/>
    <w:rsid w:val="000670CF"/>
    <w:rsid w:val="00067911"/>
    <w:rsid w:val="00071D74"/>
    <w:rsid w:val="000743FC"/>
    <w:rsid w:val="00074D5F"/>
    <w:rsid w:val="0007501A"/>
    <w:rsid w:val="0007651D"/>
    <w:rsid w:val="00077D72"/>
    <w:rsid w:val="00080712"/>
    <w:rsid w:val="00081B6C"/>
    <w:rsid w:val="00082864"/>
    <w:rsid w:val="00082877"/>
    <w:rsid w:val="00084EC9"/>
    <w:rsid w:val="00085406"/>
    <w:rsid w:val="000871B4"/>
    <w:rsid w:val="000875E0"/>
    <w:rsid w:val="00091B08"/>
    <w:rsid w:val="00094450"/>
    <w:rsid w:val="00095996"/>
    <w:rsid w:val="0009616B"/>
    <w:rsid w:val="0009638A"/>
    <w:rsid w:val="00096552"/>
    <w:rsid w:val="0009756C"/>
    <w:rsid w:val="000A1E6B"/>
    <w:rsid w:val="000A4AAB"/>
    <w:rsid w:val="000A5A2C"/>
    <w:rsid w:val="000A5A64"/>
    <w:rsid w:val="000A6F18"/>
    <w:rsid w:val="000A7220"/>
    <w:rsid w:val="000A760E"/>
    <w:rsid w:val="000A7891"/>
    <w:rsid w:val="000A7B95"/>
    <w:rsid w:val="000B0FB7"/>
    <w:rsid w:val="000B136F"/>
    <w:rsid w:val="000B29DC"/>
    <w:rsid w:val="000B50E6"/>
    <w:rsid w:val="000B5D70"/>
    <w:rsid w:val="000B7569"/>
    <w:rsid w:val="000B7825"/>
    <w:rsid w:val="000B7B11"/>
    <w:rsid w:val="000C03AD"/>
    <w:rsid w:val="000C1688"/>
    <w:rsid w:val="000C2504"/>
    <w:rsid w:val="000C2FBA"/>
    <w:rsid w:val="000C3890"/>
    <w:rsid w:val="000C52B0"/>
    <w:rsid w:val="000C7019"/>
    <w:rsid w:val="000C720C"/>
    <w:rsid w:val="000C7FC2"/>
    <w:rsid w:val="000D0AC8"/>
    <w:rsid w:val="000D1D17"/>
    <w:rsid w:val="000D23A9"/>
    <w:rsid w:val="000D3D87"/>
    <w:rsid w:val="000D48D0"/>
    <w:rsid w:val="000D5423"/>
    <w:rsid w:val="000D57DD"/>
    <w:rsid w:val="000D6589"/>
    <w:rsid w:val="000D66BC"/>
    <w:rsid w:val="000E193C"/>
    <w:rsid w:val="000E1FC8"/>
    <w:rsid w:val="000E232B"/>
    <w:rsid w:val="000E2714"/>
    <w:rsid w:val="000E34AF"/>
    <w:rsid w:val="000E34DC"/>
    <w:rsid w:val="000E544E"/>
    <w:rsid w:val="000E6434"/>
    <w:rsid w:val="000E6CE1"/>
    <w:rsid w:val="000E6E36"/>
    <w:rsid w:val="000E7444"/>
    <w:rsid w:val="000E7ABF"/>
    <w:rsid w:val="000F0054"/>
    <w:rsid w:val="000F1BA9"/>
    <w:rsid w:val="000F1DEA"/>
    <w:rsid w:val="000F2496"/>
    <w:rsid w:val="000F2A05"/>
    <w:rsid w:val="000F2C3A"/>
    <w:rsid w:val="000F2CA1"/>
    <w:rsid w:val="000F4CB9"/>
    <w:rsid w:val="000F5B6B"/>
    <w:rsid w:val="000F666A"/>
    <w:rsid w:val="000F6E7E"/>
    <w:rsid w:val="00101A2A"/>
    <w:rsid w:val="00101DED"/>
    <w:rsid w:val="001061BD"/>
    <w:rsid w:val="0010756C"/>
    <w:rsid w:val="00110C00"/>
    <w:rsid w:val="00110C83"/>
    <w:rsid w:val="00111EDC"/>
    <w:rsid w:val="00112C9A"/>
    <w:rsid w:val="001135CA"/>
    <w:rsid w:val="001140FE"/>
    <w:rsid w:val="00114DA2"/>
    <w:rsid w:val="00115119"/>
    <w:rsid w:val="00115B26"/>
    <w:rsid w:val="00116109"/>
    <w:rsid w:val="0011685A"/>
    <w:rsid w:val="001176B8"/>
    <w:rsid w:val="00117CC7"/>
    <w:rsid w:val="00120219"/>
    <w:rsid w:val="001202E3"/>
    <w:rsid w:val="001216DF"/>
    <w:rsid w:val="00121A8C"/>
    <w:rsid w:val="0012304F"/>
    <w:rsid w:val="001241CD"/>
    <w:rsid w:val="00124AD8"/>
    <w:rsid w:val="00125343"/>
    <w:rsid w:val="00125EB1"/>
    <w:rsid w:val="001263C8"/>
    <w:rsid w:val="0012733C"/>
    <w:rsid w:val="0012774F"/>
    <w:rsid w:val="00131C2D"/>
    <w:rsid w:val="00132F9E"/>
    <w:rsid w:val="00135429"/>
    <w:rsid w:val="0013554D"/>
    <w:rsid w:val="00135E2C"/>
    <w:rsid w:val="00140FF7"/>
    <w:rsid w:val="00142DF3"/>
    <w:rsid w:val="001438DE"/>
    <w:rsid w:val="00147B3C"/>
    <w:rsid w:val="00147B4D"/>
    <w:rsid w:val="00150C2F"/>
    <w:rsid w:val="00150D80"/>
    <w:rsid w:val="00151270"/>
    <w:rsid w:val="0015198B"/>
    <w:rsid w:val="00152EEE"/>
    <w:rsid w:val="00154717"/>
    <w:rsid w:val="001556FE"/>
    <w:rsid w:val="00157C36"/>
    <w:rsid w:val="00160CE8"/>
    <w:rsid w:val="00160DF7"/>
    <w:rsid w:val="00160E67"/>
    <w:rsid w:val="0016237A"/>
    <w:rsid w:val="00162962"/>
    <w:rsid w:val="00162C29"/>
    <w:rsid w:val="00162C94"/>
    <w:rsid w:val="001667BE"/>
    <w:rsid w:val="00171E06"/>
    <w:rsid w:val="001726E4"/>
    <w:rsid w:val="001730D1"/>
    <w:rsid w:val="00173175"/>
    <w:rsid w:val="0017322A"/>
    <w:rsid w:val="0017324D"/>
    <w:rsid w:val="0017489B"/>
    <w:rsid w:val="00174C5A"/>
    <w:rsid w:val="00176114"/>
    <w:rsid w:val="00177D18"/>
    <w:rsid w:val="00180904"/>
    <w:rsid w:val="001809A3"/>
    <w:rsid w:val="00181249"/>
    <w:rsid w:val="0018145E"/>
    <w:rsid w:val="00182B71"/>
    <w:rsid w:val="00183191"/>
    <w:rsid w:val="00183ACA"/>
    <w:rsid w:val="00184C21"/>
    <w:rsid w:val="001858F5"/>
    <w:rsid w:val="001862C6"/>
    <w:rsid w:val="0018679D"/>
    <w:rsid w:val="0018733C"/>
    <w:rsid w:val="00187FD8"/>
    <w:rsid w:val="00190268"/>
    <w:rsid w:val="0019188B"/>
    <w:rsid w:val="00192A0A"/>
    <w:rsid w:val="00192D15"/>
    <w:rsid w:val="001930A2"/>
    <w:rsid w:val="00193F6C"/>
    <w:rsid w:val="00195118"/>
    <w:rsid w:val="001965DE"/>
    <w:rsid w:val="001966EB"/>
    <w:rsid w:val="001976C1"/>
    <w:rsid w:val="001A17BA"/>
    <w:rsid w:val="001A1909"/>
    <w:rsid w:val="001A2E29"/>
    <w:rsid w:val="001A3B69"/>
    <w:rsid w:val="001A5ABB"/>
    <w:rsid w:val="001A5B5A"/>
    <w:rsid w:val="001A5F17"/>
    <w:rsid w:val="001A6A49"/>
    <w:rsid w:val="001A721A"/>
    <w:rsid w:val="001A7D48"/>
    <w:rsid w:val="001B080D"/>
    <w:rsid w:val="001B0DFE"/>
    <w:rsid w:val="001B104E"/>
    <w:rsid w:val="001B3638"/>
    <w:rsid w:val="001B3EAF"/>
    <w:rsid w:val="001B3EDE"/>
    <w:rsid w:val="001B4272"/>
    <w:rsid w:val="001B4B9A"/>
    <w:rsid w:val="001B5E88"/>
    <w:rsid w:val="001B66D2"/>
    <w:rsid w:val="001B72B8"/>
    <w:rsid w:val="001B75D2"/>
    <w:rsid w:val="001C1222"/>
    <w:rsid w:val="001C4E43"/>
    <w:rsid w:val="001C567A"/>
    <w:rsid w:val="001C5BED"/>
    <w:rsid w:val="001C5D9D"/>
    <w:rsid w:val="001C6F2C"/>
    <w:rsid w:val="001C73F5"/>
    <w:rsid w:val="001D0BC5"/>
    <w:rsid w:val="001D0D34"/>
    <w:rsid w:val="001D1440"/>
    <w:rsid w:val="001D1B08"/>
    <w:rsid w:val="001D216F"/>
    <w:rsid w:val="001D4B6E"/>
    <w:rsid w:val="001D5034"/>
    <w:rsid w:val="001D59D4"/>
    <w:rsid w:val="001D5A67"/>
    <w:rsid w:val="001D6544"/>
    <w:rsid w:val="001D7219"/>
    <w:rsid w:val="001D7DC5"/>
    <w:rsid w:val="001E1716"/>
    <w:rsid w:val="001E2F07"/>
    <w:rsid w:val="001E3871"/>
    <w:rsid w:val="001E4017"/>
    <w:rsid w:val="001E43D0"/>
    <w:rsid w:val="001E5A52"/>
    <w:rsid w:val="001E5B5D"/>
    <w:rsid w:val="001E5ECD"/>
    <w:rsid w:val="001E651C"/>
    <w:rsid w:val="001F6122"/>
    <w:rsid w:val="001F7CAD"/>
    <w:rsid w:val="002002BC"/>
    <w:rsid w:val="00200392"/>
    <w:rsid w:val="00200BBC"/>
    <w:rsid w:val="00201D60"/>
    <w:rsid w:val="00203C18"/>
    <w:rsid w:val="00204FE1"/>
    <w:rsid w:val="00206772"/>
    <w:rsid w:val="00207F8C"/>
    <w:rsid w:val="00210122"/>
    <w:rsid w:val="00214224"/>
    <w:rsid w:val="002143DC"/>
    <w:rsid w:val="0021443D"/>
    <w:rsid w:val="00215C6D"/>
    <w:rsid w:val="0021669B"/>
    <w:rsid w:val="00216C83"/>
    <w:rsid w:val="00217BAE"/>
    <w:rsid w:val="0022094D"/>
    <w:rsid w:val="0022150A"/>
    <w:rsid w:val="00222443"/>
    <w:rsid w:val="00223151"/>
    <w:rsid w:val="002235E2"/>
    <w:rsid w:val="0022633D"/>
    <w:rsid w:val="00227473"/>
    <w:rsid w:val="00227483"/>
    <w:rsid w:val="002279C1"/>
    <w:rsid w:val="002304C2"/>
    <w:rsid w:val="002314EC"/>
    <w:rsid w:val="00232113"/>
    <w:rsid w:val="00232566"/>
    <w:rsid w:val="00232E65"/>
    <w:rsid w:val="00233367"/>
    <w:rsid w:val="00234BF5"/>
    <w:rsid w:val="0023578A"/>
    <w:rsid w:val="00237CD1"/>
    <w:rsid w:val="00241D62"/>
    <w:rsid w:val="00241F99"/>
    <w:rsid w:val="00242137"/>
    <w:rsid w:val="00242CB7"/>
    <w:rsid w:val="00243CCD"/>
    <w:rsid w:val="00244B0E"/>
    <w:rsid w:val="00245F82"/>
    <w:rsid w:val="00246366"/>
    <w:rsid w:val="0024686C"/>
    <w:rsid w:val="002468CC"/>
    <w:rsid w:val="00251B8E"/>
    <w:rsid w:val="00252333"/>
    <w:rsid w:val="00253778"/>
    <w:rsid w:val="002544C3"/>
    <w:rsid w:val="0025638B"/>
    <w:rsid w:val="00260480"/>
    <w:rsid w:val="00262CFA"/>
    <w:rsid w:val="0026458F"/>
    <w:rsid w:val="0026475D"/>
    <w:rsid w:val="00266865"/>
    <w:rsid w:val="00267BF8"/>
    <w:rsid w:val="00270106"/>
    <w:rsid w:val="00270209"/>
    <w:rsid w:val="00270D4F"/>
    <w:rsid w:val="00270DA3"/>
    <w:rsid w:val="0027368E"/>
    <w:rsid w:val="00273A0D"/>
    <w:rsid w:val="00273FCA"/>
    <w:rsid w:val="002745E7"/>
    <w:rsid w:val="00274D99"/>
    <w:rsid w:val="0027544C"/>
    <w:rsid w:val="00276053"/>
    <w:rsid w:val="0027735A"/>
    <w:rsid w:val="002816FB"/>
    <w:rsid w:val="00283626"/>
    <w:rsid w:val="002858CB"/>
    <w:rsid w:val="002864F2"/>
    <w:rsid w:val="002866A9"/>
    <w:rsid w:val="00286CEA"/>
    <w:rsid w:val="0029004D"/>
    <w:rsid w:val="00290C29"/>
    <w:rsid w:val="002918A3"/>
    <w:rsid w:val="0029238A"/>
    <w:rsid w:val="002924C6"/>
    <w:rsid w:val="0029341F"/>
    <w:rsid w:val="00293A89"/>
    <w:rsid w:val="00293B4F"/>
    <w:rsid w:val="00296B2D"/>
    <w:rsid w:val="002A01D1"/>
    <w:rsid w:val="002A39F1"/>
    <w:rsid w:val="002A3A0C"/>
    <w:rsid w:val="002A45BC"/>
    <w:rsid w:val="002A4A03"/>
    <w:rsid w:val="002A65B8"/>
    <w:rsid w:val="002A6FD7"/>
    <w:rsid w:val="002A75E0"/>
    <w:rsid w:val="002B07B8"/>
    <w:rsid w:val="002B0A70"/>
    <w:rsid w:val="002B10A5"/>
    <w:rsid w:val="002B22D8"/>
    <w:rsid w:val="002B2675"/>
    <w:rsid w:val="002B2D7A"/>
    <w:rsid w:val="002B2D82"/>
    <w:rsid w:val="002B2EA4"/>
    <w:rsid w:val="002B363D"/>
    <w:rsid w:val="002B45BB"/>
    <w:rsid w:val="002B4B7B"/>
    <w:rsid w:val="002B4F66"/>
    <w:rsid w:val="002B6BF7"/>
    <w:rsid w:val="002B6F55"/>
    <w:rsid w:val="002B79D5"/>
    <w:rsid w:val="002C35E1"/>
    <w:rsid w:val="002C3EF0"/>
    <w:rsid w:val="002C470A"/>
    <w:rsid w:val="002C4FFE"/>
    <w:rsid w:val="002C5198"/>
    <w:rsid w:val="002C7558"/>
    <w:rsid w:val="002D03FE"/>
    <w:rsid w:val="002D089D"/>
    <w:rsid w:val="002D0DDE"/>
    <w:rsid w:val="002D1071"/>
    <w:rsid w:val="002D1C25"/>
    <w:rsid w:val="002D2052"/>
    <w:rsid w:val="002D2FE1"/>
    <w:rsid w:val="002D37CE"/>
    <w:rsid w:val="002D3BDB"/>
    <w:rsid w:val="002D4573"/>
    <w:rsid w:val="002D70CE"/>
    <w:rsid w:val="002E0B8B"/>
    <w:rsid w:val="002E1DC2"/>
    <w:rsid w:val="002E1FA3"/>
    <w:rsid w:val="002E41DD"/>
    <w:rsid w:val="002E42AE"/>
    <w:rsid w:val="002E4BFA"/>
    <w:rsid w:val="002E51EF"/>
    <w:rsid w:val="002E5C16"/>
    <w:rsid w:val="002E601D"/>
    <w:rsid w:val="002E7726"/>
    <w:rsid w:val="002F01C3"/>
    <w:rsid w:val="002F029F"/>
    <w:rsid w:val="002F0EC7"/>
    <w:rsid w:val="002F15EB"/>
    <w:rsid w:val="002F1751"/>
    <w:rsid w:val="002F1B5A"/>
    <w:rsid w:val="002F319D"/>
    <w:rsid w:val="002F37B8"/>
    <w:rsid w:val="002F3D6F"/>
    <w:rsid w:val="002F4173"/>
    <w:rsid w:val="002F5871"/>
    <w:rsid w:val="002F5FB4"/>
    <w:rsid w:val="002F6206"/>
    <w:rsid w:val="002F620D"/>
    <w:rsid w:val="002F6A07"/>
    <w:rsid w:val="002F6D8A"/>
    <w:rsid w:val="00300CE9"/>
    <w:rsid w:val="00300DFE"/>
    <w:rsid w:val="00302689"/>
    <w:rsid w:val="00302ADE"/>
    <w:rsid w:val="00302B92"/>
    <w:rsid w:val="00303941"/>
    <w:rsid w:val="003046DF"/>
    <w:rsid w:val="00304CBC"/>
    <w:rsid w:val="00304D06"/>
    <w:rsid w:val="00306661"/>
    <w:rsid w:val="0030764C"/>
    <w:rsid w:val="00307714"/>
    <w:rsid w:val="003101F6"/>
    <w:rsid w:val="00310BB9"/>
    <w:rsid w:val="00310C00"/>
    <w:rsid w:val="00311A86"/>
    <w:rsid w:val="00312E12"/>
    <w:rsid w:val="00314918"/>
    <w:rsid w:val="00316975"/>
    <w:rsid w:val="003203B6"/>
    <w:rsid w:val="00320FA0"/>
    <w:rsid w:val="00321C29"/>
    <w:rsid w:val="003220FF"/>
    <w:rsid w:val="00322516"/>
    <w:rsid w:val="0032264D"/>
    <w:rsid w:val="00322A16"/>
    <w:rsid w:val="00323CA7"/>
    <w:rsid w:val="0032422B"/>
    <w:rsid w:val="0032450C"/>
    <w:rsid w:val="003245A3"/>
    <w:rsid w:val="00326F29"/>
    <w:rsid w:val="00327209"/>
    <w:rsid w:val="0032785B"/>
    <w:rsid w:val="00327872"/>
    <w:rsid w:val="0033098E"/>
    <w:rsid w:val="00330B9E"/>
    <w:rsid w:val="00330F2A"/>
    <w:rsid w:val="00330FAB"/>
    <w:rsid w:val="00333667"/>
    <w:rsid w:val="0033475E"/>
    <w:rsid w:val="00334F73"/>
    <w:rsid w:val="003353DE"/>
    <w:rsid w:val="00335F2D"/>
    <w:rsid w:val="00341B5E"/>
    <w:rsid w:val="00342795"/>
    <w:rsid w:val="00342FBE"/>
    <w:rsid w:val="003435B3"/>
    <w:rsid w:val="00344602"/>
    <w:rsid w:val="0034687B"/>
    <w:rsid w:val="00347B6E"/>
    <w:rsid w:val="00351C3A"/>
    <w:rsid w:val="003520E8"/>
    <w:rsid w:val="00352DCF"/>
    <w:rsid w:val="00356782"/>
    <w:rsid w:val="00357537"/>
    <w:rsid w:val="00361506"/>
    <w:rsid w:val="00361A60"/>
    <w:rsid w:val="003625CC"/>
    <w:rsid w:val="00362783"/>
    <w:rsid w:val="00362C7D"/>
    <w:rsid w:val="003635EB"/>
    <w:rsid w:val="0036497D"/>
    <w:rsid w:val="00365670"/>
    <w:rsid w:val="00365A8E"/>
    <w:rsid w:val="00365CF2"/>
    <w:rsid w:val="0036608F"/>
    <w:rsid w:val="0036777D"/>
    <w:rsid w:val="003711D5"/>
    <w:rsid w:val="003717A0"/>
    <w:rsid w:val="0037326B"/>
    <w:rsid w:val="003748D7"/>
    <w:rsid w:val="00374DD3"/>
    <w:rsid w:val="003769F6"/>
    <w:rsid w:val="003770EA"/>
    <w:rsid w:val="00377A02"/>
    <w:rsid w:val="00380095"/>
    <w:rsid w:val="003804C0"/>
    <w:rsid w:val="003805FD"/>
    <w:rsid w:val="00380CF7"/>
    <w:rsid w:val="00381EF0"/>
    <w:rsid w:val="003825A6"/>
    <w:rsid w:val="00383EEC"/>
    <w:rsid w:val="0038509F"/>
    <w:rsid w:val="0039045F"/>
    <w:rsid w:val="003904C8"/>
    <w:rsid w:val="00390E19"/>
    <w:rsid w:val="003916B0"/>
    <w:rsid w:val="00392065"/>
    <w:rsid w:val="00394E6E"/>
    <w:rsid w:val="003954A5"/>
    <w:rsid w:val="00395CA3"/>
    <w:rsid w:val="0039686C"/>
    <w:rsid w:val="003974D6"/>
    <w:rsid w:val="003A0015"/>
    <w:rsid w:val="003A14D6"/>
    <w:rsid w:val="003A171A"/>
    <w:rsid w:val="003A1CCC"/>
    <w:rsid w:val="003A2502"/>
    <w:rsid w:val="003A4A07"/>
    <w:rsid w:val="003A4BA2"/>
    <w:rsid w:val="003A5432"/>
    <w:rsid w:val="003A64D7"/>
    <w:rsid w:val="003A679E"/>
    <w:rsid w:val="003A68A9"/>
    <w:rsid w:val="003A69F5"/>
    <w:rsid w:val="003A7358"/>
    <w:rsid w:val="003A745D"/>
    <w:rsid w:val="003B404C"/>
    <w:rsid w:val="003B69A9"/>
    <w:rsid w:val="003C0BBC"/>
    <w:rsid w:val="003C0C07"/>
    <w:rsid w:val="003C0DD2"/>
    <w:rsid w:val="003C2AD3"/>
    <w:rsid w:val="003C2B3C"/>
    <w:rsid w:val="003C3BCE"/>
    <w:rsid w:val="003C4E2C"/>
    <w:rsid w:val="003C530C"/>
    <w:rsid w:val="003C6969"/>
    <w:rsid w:val="003C7C36"/>
    <w:rsid w:val="003D2AB8"/>
    <w:rsid w:val="003D3CB4"/>
    <w:rsid w:val="003D4D83"/>
    <w:rsid w:val="003D53BE"/>
    <w:rsid w:val="003D5DC1"/>
    <w:rsid w:val="003D6C24"/>
    <w:rsid w:val="003D6EC1"/>
    <w:rsid w:val="003D6EDC"/>
    <w:rsid w:val="003E012A"/>
    <w:rsid w:val="003E0249"/>
    <w:rsid w:val="003E2C17"/>
    <w:rsid w:val="003E2E7D"/>
    <w:rsid w:val="003E46D6"/>
    <w:rsid w:val="003E5D01"/>
    <w:rsid w:val="003E642A"/>
    <w:rsid w:val="003F050D"/>
    <w:rsid w:val="003F0C6E"/>
    <w:rsid w:val="003F0CD0"/>
    <w:rsid w:val="003F16E4"/>
    <w:rsid w:val="003F23C6"/>
    <w:rsid w:val="003F3467"/>
    <w:rsid w:val="003F3502"/>
    <w:rsid w:val="003F44B5"/>
    <w:rsid w:val="003F4642"/>
    <w:rsid w:val="003F46AA"/>
    <w:rsid w:val="003F5B80"/>
    <w:rsid w:val="003F5ECE"/>
    <w:rsid w:val="003F6462"/>
    <w:rsid w:val="003F6534"/>
    <w:rsid w:val="003F6D85"/>
    <w:rsid w:val="003F7797"/>
    <w:rsid w:val="003F799B"/>
    <w:rsid w:val="00400174"/>
    <w:rsid w:val="004001DE"/>
    <w:rsid w:val="00400369"/>
    <w:rsid w:val="00402276"/>
    <w:rsid w:val="00402EE7"/>
    <w:rsid w:val="00403A10"/>
    <w:rsid w:val="00403C19"/>
    <w:rsid w:val="004043CA"/>
    <w:rsid w:val="0040619C"/>
    <w:rsid w:val="00407B17"/>
    <w:rsid w:val="00407C14"/>
    <w:rsid w:val="00410783"/>
    <w:rsid w:val="004108ED"/>
    <w:rsid w:val="00410CFD"/>
    <w:rsid w:val="00410D99"/>
    <w:rsid w:val="00412258"/>
    <w:rsid w:val="00414972"/>
    <w:rsid w:val="00414CDB"/>
    <w:rsid w:val="004150BD"/>
    <w:rsid w:val="00416B58"/>
    <w:rsid w:val="0041782C"/>
    <w:rsid w:val="0042548A"/>
    <w:rsid w:val="00426797"/>
    <w:rsid w:val="00426D46"/>
    <w:rsid w:val="00426F13"/>
    <w:rsid w:val="00427E90"/>
    <w:rsid w:val="00431EF1"/>
    <w:rsid w:val="0043310E"/>
    <w:rsid w:val="00434B14"/>
    <w:rsid w:val="00434B46"/>
    <w:rsid w:val="00437386"/>
    <w:rsid w:val="0043779B"/>
    <w:rsid w:val="0044230A"/>
    <w:rsid w:val="00442BEB"/>
    <w:rsid w:val="004444B5"/>
    <w:rsid w:val="00444ED0"/>
    <w:rsid w:val="00445659"/>
    <w:rsid w:val="00446E1B"/>
    <w:rsid w:val="00447F09"/>
    <w:rsid w:val="00451D7B"/>
    <w:rsid w:val="004537B0"/>
    <w:rsid w:val="00453BE3"/>
    <w:rsid w:val="0045413B"/>
    <w:rsid w:val="004545AA"/>
    <w:rsid w:val="0045492C"/>
    <w:rsid w:val="0045668E"/>
    <w:rsid w:val="00456A8C"/>
    <w:rsid w:val="004570F1"/>
    <w:rsid w:val="00457945"/>
    <w:rsid w:val="00457D89"/>
    <w:rsid w:val="00457E66"/>
    <w:rsid w:val="00460BE1"/>
    <w:rsid w:val="00462045"/>
    <w:rsid w:val="00464A13"/>
    <w:rsid w:val="0046594C"/>
    <w:rsid w:val="00466AE2"/>
    <w:rsid w:val="004720EC"/>
    <w:rsid w:val="00472803"/>
    <w:rsid w:val="0047308A"/>
    <w:rsid w:val="00473B96"/>
    <w:rsid w:val="0047407D"/>
    <w:rsid w:val="00474F5B"/>
    <w:rsid w:val="004752F9"/>
    <w:rsid w:val="00475652"/>
    <w:rsid w:val="004764DF"/>
    <w:rsid w:val="00480788"/>
    <w:rsid w:val="0048103B"/>
    <w:rsid w:val="004815A5"/>
    <w:rsid w:val="0048206C"/>
    <w:rsid w:val="00482637"/>
    <w:rsid w:val="00482B35"/>
    <w:rsid w:val="0048368B"/>
    <w:rsid w:val="00483B09"/>
    <w:rsid w:val="004850F8"/>
    <w:rsid w:val="00486ED8"/>
    <w:rsid w:val="00490156"/>
    <w:rsid w:val="00490A08"/>
    <w:rsid w:val="00490ED9"/>
    <w:rsid w:val="00494A04"/>
    <w:rsid w:val="00495550"/>
    <w:rsid w:val="00496221"/>
    <w:rsid w:val="00496D81"/>
    <w:rsid w:val="00497B38"/>
    <w:rsid w:val="00497F76"/>
    <w:rsid w:val="004A06EF"/>
    <w:rsid w:val="004A0C93"/>
    <w:rsid w:val="004A1020"/>
    <w:rsid w:val="004A11E5"/>
    <w:rsid w:val="004A2C48"/>
    <w:rsid w:val="004A2EEF"/>
    <w:rsid w:val="004A3431"/>
    <w:rsid w:val="004A452E"/>
    <w:rsid w:val="004A4711"/>
    <w:rsid w:val="004A471A"/>
    <w:rsid w:val="004A47D8"/>
    <w:rsid w:val="004A4908"/>
    <w:rsid w:val="004A5BFE"/>
    <w:rsid w:val="004A5E21"/>
    <w:rsid w:val="004A6802"/>
    <w:rsid w:val="004A76AA"/>
    <w:rsid w:val="004B0A76"/>
    <w:rsid w:val="004B15C7"/>
    <w:rsid w:val="004B1743"/>
    <w:rsid w:val="004B1A15"/>
    <w:rsid w:val="004B1AC3"/>
    <w:rsid w:val="004B1F52"/>
    <w:rsid w:val="004B25B2"/>
    <w:rsid w:val="004B2AC1"/>
    <w:rsid w:val="004B2CF6"/>
    <w:rsid w:val="004B2D7D"/>
    <w:rsid w:val="004B3D1A"/>
    <w:rsid w:val="004B3D46"/>
    <w:rsid w:val="004B4189"/>
    <w:rsid w:val="004B53CF"/>
    <w:rsid w:val="004B6AC6"/>
    <w:rsid w:val="004B7293"/>
    <w:rsid w:val="004B7B50"/>
    <w:rsid w:val="004C0339"/>
    <w:rsid w:val="004C0EBC"/>
    <w:rsid w:val="004C167A"/>
    <w:rsid w:val="004C2D68"/>
    <w:rsid w:val="004C2F47"/>
    <w:rsid w:val="004C3563"/>
    <w:rsid w:val="004C3C42"/>
    <w:rsid w:val="004C3FBE"/>
    <w:rsid w:val="004C457D"/>
    <w:rsid w:val="004C5346"/>
    <w:rsid w:val="004C5820"/>
    <w:rsid w:val="004C65AC"/>
    <w:rsid w:val="004C6965"/>
    <w:rsid w:val="004D333E"/>
    <w:rsid w:val="004D5391"/>
    <w:rsid w:val="004D5B3F"/>
    <w:rsid w:val="004D68F5"/>
    <w:rsid w:val="004D79DA"/>
    <w:rsid w:val="004E10DE"/>
    <w:rsid w:val="004E14CD"/>
    <w:rsid w:val="004E2702"/>
    <w:rsid w:val="004E3625"/>
    <w:rsid w:val="004E37F0"/>
    <w:rsid w:val="004E37F5"/>
    <w:rsid w:val="004E4054"/>
    <w:rsid w:val="004E4D0B"/>
    <w:rsid w:val="004E6CD2"/>
    <w:rsid w:val="004E6EE2"/>
    <w:rsid w:val="004E7FE1"/>
    <w:rsid w:val="004F0083"/>
    <w:rsid w:val="004F0457"/>
    <w:rsid w:val="004F298E"/>
    <w:rsid w:val="004F3267"/>
    <w:rsid w:val="004F5037"/>
    <w:rsid w:val="004F5D3C"/>
    <w:rsid w:val="004F668D"/>
    <w:rsid w:val="004F6723"/>
    <w:rsid w:val="004F692B"/>
    <w:rsid w:val="004F7BBB"/>
    <w:rsid w:val="00501CEA"/>
    <w:rsid w:val="00502C9E"/>
    <w:rsid w:val="00502E70"/>
    <w:rsid w:val="00503B65"/>
    <w:rsid w:val="00504718"/>
    <w:rsid w:val="005052E4"/>
    <w:rsid w:val="00505A43"/>
    <w:rsid w:val="00505F69"/>
    <w:rsid w:val="00506A9A"/>
    <w:rsid w:val="00510399"/>
    <w:rsid w:val="0051081F"/>
    <w:rsid w:val="00512C19"/>
    <w:rsid w:val="005147F5"/>
    <w:rsid w:val="00514EA9"/>
    <w:rsid w:val="00516178"/>
    <w:rsid w:val="00516D6C"/>
    <w:rsid w:val="00516D89"/>
    <w:rsid w:val="0051788A"/>
    <w:rsid w:val="005212C5"/>
    <w:rsid w:val="005218E0"/>
    <w:rsid w:val="00521C67"/>
    <w:rsid w:val="005223AC"/>
    <w:rsid w:val="00522444"/>
    <w:rsid w:val="00524272"/>
    <w:rsid w:val="00524CF0"/>
    <w:rsid w:val="00525E62"/>
    <w:rsid w:val="0052608A"/>
    <w:rsid w:val="00527BEE"/>
    <w:rsid w:val="00531695"/>
    <w:rsid w:val="00531E31"/>
    <w:rsid w:val="00532EEF"/>
    <w:rsid w:val="00534322"/>
    <w:rsid w:val="00534D76"/>
    <w:rsid w:val="0053658B"/>
    <w:rsid w:val="00537DA1"/>
    <w:rsid w:val="00541012"/>
    <w:rsid w:val="00541C39"/>
    <w:rsid w:val="005422B4"/>
    <w:rsid w:val="0054247F"/>
    <w:rsid w:val="0054275F"/>
    <w:rsid w:val="00543622"/>
    <w:rsid w:val="0054439E"/>
    <w:rsid w:val="005445D9"/>
    <w:rsid w:val="00544879"/>
    <w:rsid w:val="005448A9"/>
    <w:rsid w:val="005452F8"/>
    <w:rsid w:val="00546AF0"/>
    <w:rsid w:val="0054707C"/>
    <w:rsid w:val="00547CF9"/>
    <w:rsid w:val="00547D8E"/>
    <w:rsid w:val="00550071"/>
    <w:rsid w:val="0055048E"/>
    <w:rsid w:val="00550E4B"/>
    <w:rsid w:val="00550FBD"/>
    <w:rsid w:val="005521C2"/>
    <w:rsid w:val="005526CA"/>
    <w:rsid w:val="005538C7"/>
    <w:rsid w:val="005539DC"/>
    <w:rsid w:val="00553A32"/>
    <w:rsid w:val="00553C3B"/>
    <w:rsid w:val="005546B8"/>
    <w:rsid w:val="005549A2"/>
    <w:rsid w:val="00557B98"/>
    <w:rsid w:val="00557FB0"/>
    <w:rsid w:val="00560C55"/>
    <w:rsid w:val="00560CA8"/>
    <w:rsid w:val="00563A1D"/>
    <w:rsid w:val="00563C4A"/>
    <w:rsid w:val="00564247"/>
    <w:rsid w:val="0056454C"/>
    <w:rsid w:val="00564CA6"/>
    <w:rsid w:val="0056599B"/>
    <w:rsid w:val="00565E1A"/>
    <w:rsid w:val="0056659A"/>
    <w:rsid w:val="005667D0"/>
    <w:rsid w:val="0057024C"/>
    <w:rsid w:val="00571758"/>
    <w:rsid w:val="00573FB7"/>
    <w:rsid w:val="005740B4"/>
    <w:rsid w:val="00574524"/>
    <w:rsid w:val="00575386"/>
    <w:rsid w:val="00576282"/>
    <w:rsid w:val="005806EB"/>
    <w:rsid w:val="005809CA"/>
    <w:rsid w:val="00581969"/>
    <w:rsid w:val="0058310E"/>
    <w:rsid w:val="005841AB"/>
    <w:rsid w:val="00584778"/>
    <w:rsid w:val="00584982"/>
    <w:rsid w:val="00585289"/>
    <w:rsid w:val="005854D5"/>
    <w:rsid w:val="00585638"/>
    <w:rsid w:val="00585B55"/>
    <w:rsid w:val="00586036"/>
    <w:rsid w:val="00590508"/>
    <w:rsid w:val="00590937"/>
    <w:rsid w:val="00593B03"/>
    <w:rsid w:val="005955EA"/>
    <w:rsid w:val="00595F4C"/>
    <w:rsid w:val="00596336"/>
    <w:rsid w:val="00597E42"/>
    <w:rsid w:val="00597EEC"/>
    <w:rsid w:val="005A022C"/>
    <w:rsid w:val="005A5AB6"/>
    <w:rsid w:val="005A6090"/>
    <w:rsid w:val="005A7993"/>
    <w:rsid w:val="005B17D9"/>
    <w:rsid w:val="005B278E"/>
    <w:rsid w:val="005B2D01"/>
    <w:rsid w:val="005B315F"/>
    <w:rsid w:val="005B38AE"/>
    <w:rsid w:val="005B43E9"/>
    <w:rsid w:val="005B5848"/>
    <w:rsid w:val="005B5BC6"/>
    <w:rsid w:val="005B5F5B"/>
    <w:rsid w:val="005B6252"/>
    <w:rsid w:val="005C0EC4"/>
    <w:rsid w:val="005C1901"/>
    <w:rsid w:val="005C1E68"/>
    <w:rsid w:val="005C20DD"/>
    <w:rsid w:val="005C21AC"/>
    <w:rsid w:val="005C2552"/>
    <w:rsid w:val="005C3156"/>
    <w:rsid w:val="005C3831"/>
    <w:rsid w:val="005C3859"/>
    <w:rsid w:val="005C448E"/>
    <w:rsid w:val="005C55F5"/>
    <w:rsid w:val="005C5A2C"/>
    <w:rsid w:val="005C7F02"/>
    <w:rsid w:val="005D1133"/>
    <w:rsid w:val="005D1F3B"/>
    <w:rsid w:val="005D289B"/>
    <w:rsid w:val="005D3178"/>
    <w:rsid w:val="005D6BCA"/>
    <w:rsid w:val="005D70A8"/>
    <w:rsid w:val="005D72E5"/>
    <w:rsid w:val="005D7902"/>
    <w:rsid w:val="005E0994"/>
    <w:rsid w:val="005E1383"/>
    <w:rsid w:val="005E25C1"/>
    <w:rsid w:val="005E328C"/>
    <w:rsid w:val="005E38F3"/>
    <w:rsid w:val="005E4ABA"/>
    <w:rsid w:val="005E5203"/>
    <w:rsid w:val="005E6336"/>
    <w:rsid w:val="005F087B"/>
    <w:rsid w:val="005F10F4"/>
    <w:rsid w:val="005F12B4"/>
    <w:rsid w:val="005F26FB"/>
    <w:rsid w:val="005F2AEF"/>
    <w:rsid w:val="005F3DD9"/>
    <w:rsid w:val="005F723C"/>
    <w:rsid w:val="005F7F29"/>
    <w:rsid w:val="005F7FF9"/>
    <w:rsid w:val="00600262"/>
    <w:rsid w:val="0060052E"/>
    <w:rsid w:val="00602769"/>
    <w:rsid w:val="006029DA"/>
    <w:rsid w:val="00603A74"/>
    <w:rsid w:val="00606A10"/>
    <w:rsid w:val="00607143"/>
    <w:rsid w:val="00610202"/>
    <w:rsid w:val="0061395F"/>
    <w:rsid w:val="00613D94"/>
    <w:rsid w:val="0061404B"/>
    <w:rsid w:val="006140F1"/>
    <w:rsid w:val="00614520"/>
    <w:rsid w:val="00614ED2"/>
    <w:rsid w:val="00615035"/>
    <w:rsid w:val="00615258"/>
    <w:rsid w:val="00615A2E"/>
    <w:rsid w:val="006176FD"/>
    <w:rsid w:val="00617AC7"/>
    <w:rsid w:val="00620AB6"/>
    <w:rsid w:val="00621785"/>
    <w:rsid w:val="006218D4"/>
    <w:rsid w:val="006221DF"/>
    <w:rsid w:val="0062277B"/>
    <w:rsid w:val="0062405C"/>
    <w:rsid w:val="00624ACD"/>
    <w:rsid w:val="00624D82"/>
    <w:rsid w:val="006250E9"/>
    <w:rsid w:val="006251EB"/>
    <w:rsid w:val="00626454"/>
    <w:rsid w:val="00626663"/>
    <w:rsid w:val="0062702E"/>
    <w:rsid w:val="00627A99"/>
    <w:rsid w:val="006318EB"/>
    <w:rsid w:val="006319E7"/>
    <w:rsid w:val="006324E0"/>
    <w:rsid w:val="00632CDB"/>
    <w:rsid w:val="006339FE"/>
    <w:rsid w:val="00634035"/>
    <w:rsid w:val="0063486D"/>
    <w:rsid w:val="00635C42"/>
    <w:rsid w:val="00636244"/>
    <w:rsid w:val="00636CA8"/>
    <w:rsid w:val="00637F58"/>
    <w:rsid w:val="00641FB4"/>
    <w:rsid w:val="0064278A"/>
    <w:rsid w:val="00644FD0"/>
    <w:rsid w:val="00645261"/>
    <w:rsid w:val="0064692F"/>
    <w:rsid w:val="00650D48"/>
    <w:rsid w:val="006511BB"/>
    <w:rsid w:val="006512A6"/>
    <w:rsid w:val="006514F3"/>
    <w:rsid w:val="0065192C"/>
    <w:rsid w:val="006519BD"/>
    <w:rsid w:val="00651E1D"/>
    <w:rsid w:val="006522DA"/>
    <w:rsid w:val="00652648"/>
    <w:rsid w:val="00652F10"/>
    <w:rsid w:val="00654562"/>
    <w:rsid w:val="00656030"/>
    <w:rsid w:val="0065700F"/>
    <w:rsid w:val="00660FEB"/>
    <w:rsid w:val="00661752"/>
    <w:rsid w:val="006624FF"/>
    <w:rsid w:val="00664028"/>
    <w:rsid w:val="006658A5"/>
    <w:rsid w:val="00665E86"/>
    <w:rsid w:val="00665F8A"/>
    <w:rsid w:val="006670FF"/>
    <w:rsid w:val="00670AF0"/>
    <w:rsid w:val="006714A2"/>
    <w:rsid w:val="00672656"/>
    <w:rsid w:val="00672DD2"/>
    <w:rsid w:val="006738A8"/>
    <w:rsid w:val="00673A75"/>
    <w:rsid w:val="006740E5"/>
    <w:rsid w:val="0067674D"/>
    <w:rsid w:val="00677635"/>
    <w:rsid w:val="00677FB3"/>
    <w:rsid w:val="0068032F"/>
    <w:rsid w:val="0068265C"/>
    <w:rsid w:val="00682799"/>
    <w:rsid w:val="00682B3B"/>
    <w:rsid w:val="00682EA6"/>
    <w:rsid w:val="00683445"/>
    <w:rsid w:val="00684576"/>
    <w:rsid w:val="00685B04"/>
    <w:rsid w:val="00690667"/>
    <w:rsid w:val="0069120E"/>
    <w:rsid w:val="006912BB"/>
    <w:rsid w:val="006912D5"/>
    <w:rsid w:val="00691380"/>
    <w:rsid w:val="0069174C"/>
    <w:rsid w:val="006923B7"/>
    <w:rsid w:val="00692A0A"/>
    <w:rsid w:val="00692BC7"/>
    <w:rsid w:val="00693524"/>
    <w:rsid w:val="00693587"/>
    <w:rsid w:val="0069369A"/>
    <w:rsid w:val="00693C0E"/>
    <w:rsid w:val="00693EFD"/>
    <w:rsid w:val="00696111"/>
    <w:rsid w:val="00697CBE"/>
    <w:rsid w:val="006A07E0"/>
    <w:rsid w:val="006A1081"/>
    <w:rsid w:val="006A18C0"/>
    <w:rsid w:val="006A2651"/>
    <w:rsid w:val="006A3F9F"/>
    <w:rsid w:val="006A412E"/>
    <w:rsid w:val="006A7C06"/>
    <w:rsid w:val="006A7DF9"/>
    <w:rsid w:val="006B071F"/>
    <w:rsid w:val="006B0C18"/>
    <w:rsid w:val="006B111D"/>
    <w:rsid w:val="006B2A85"/>
    <w:rsid w:val="006B2D1F"/>
    <w:rsid w:val="006B2FF7"/>
    <w:rsid w:val="006B5871"/>
    <w:rsid w:val="006B5C1C"/>
    <w:rsid w:val="006C0BFA"/>
    <w:rsid w:val="006C12B0"/>
    <w:rsid w:val="006C1BAA"/>
    <w:rsid w:val="006C218D"/>
    <w:rsid w:val="006C3603"/>
    <w:rsid w:val="006C38D4"/>
    <w:rsid w:val="006C39DE"/>
    <w:rsid w:val="006C3E53"/>
    <w:rsid w:val="006C3F9E"/>
    <w:rsid w:val="006C4BB7"/>
    <w:rsid w:val="006C5494"/>
    <w:rsid w:val="006C59DE"/>
    <w:rsid w:val="006C5F98"/>
    <w:rsid w:val="006C62F8"/>
    <w:rsid w:val="006C6C31"/>
    <w:rsid w:val="006C6C7D"/>
    <w:rsid w:val="006D0C5A"/>
    <w:rsid w:val="006D155C"/>
    <w:rsid w:val="006D2E04"/>
    <w:rsid w:val="006D44A5"/>
    <w:rsid w:val="006D4E6A"/>
    <w:rsid w:val="006D66CD"/>
    <w:rsid w:val="006D683F"/>
    <w:rsid w:val="006D6A97"/>
    <w:rsid w:val="006D73B0"/>
    <w:rsid w:val="006E00F4"/>
    <w:rsid w:val="006E20B1"/>
    <w:rsid w:val="006E224D"/>
    <w:rsid w:val="006E228A"/>
    <w:rsid w:val="006E2974"/>
    <w:rsid w:val="006E4B85"/>
    <w:rsid w:val="006E4C3D"/>
    <w:rsid w:val="006E4E4B"/>
    <w:rsid w:val="006E6BEE"/>
    <w:rsid w:val="006E6E64"/>
    <w:rsid w:val="006E7949"/>
    <w:rsid w:val="006E79A3"/>
    <w:rsid w:val="006F0414"/>
    <w:rsid w:val="006F073C"/>
    <w:rsid w:val="006F22F5"/>
    <w:rsid w:val="006F2B6D"/>
    <w:rsid w:val="006F43BF"/>
    <w:rsid w:val="006F4D7D"/>
    <w:rsid w:val="006F5B07"/>
    <w:rsid w:val="006F7575"/>
    <w:rsid w:val="007000A5"/>
    <w:rsid w:val="007007D0"/>
    <w:rsid w:val="007022E0"/>
    <w:rsid w:val="0070241B"/>
    <w:rsid w:val="007048B1"/>
    <w:rsid w:val="007057C7"/>
    <w:rsid w:val="00705B26"/>
    <w:rsid w:val="00706EEC"/>
    <w:rsid w:val="007103A7"/>
    <w:rsid w:val="0071056E"/>
    <w:rsid w:val="00712E72"/>
    <w:rsid w:val="00712FB7"/>
    <w:rsid w:val="007139FF"/>
    <w:rsid w:val="00714978"/>
    <w:rsid w:val="00715144"/>
    <w:rsid w:val="007160A2"/>
    <w:rsid w:val="00717750"/>
    <w:rsid w:val="00720199"/>
    <w:rsid w:val="00720415"/>
    <w:rsid w:val="00720CCA"/>
    <w:rsid w:val="0072120C"/>
    <w:rsid w:val="00723235"/>
    <w:rsid w:val="007254FB"/>
    <w:rsid w:val="007301EE"/>
    <w:rsid w:val="00730866"/>
    <w:rsid w:val="00730C88"/>
    <w:rsid w:val="00731E27"/>
    <w:rsid w:val="00732C48"/>
    <w:rsid w:val="00734A1C"/>
    <w:rsid w:val="00735246"/>
    <w:rsid w:val="00735E21"/>
    <w:rsid w:val="00737348"/>
    <w:rsid w:val="007378CC"/>
    <w:rsid w:val="00740B9F"/>
    <w:rsid w:val="00740EA7"/>
    <w:rsid w:val="007419AB"/>
    <w:rsid w:val="00741BC3"/>
    <w:rsid w:val="00742060"/>
    <w:rsid w:val="00742F15"/>
    <w:rsid w:val="0074329B"/>
    <w:rsid w:val="00743404"/>
    <w:rsid w:val="007434AC"/>
    <w:rsid w:val="007448FD"/>
    <w:rsid w:val="0074544E"/>
    <w:rsid w:val="00745864"/>
    <w:rsid w:val="007472F3"/>
    <w:rsid w:val="007513DA"/>
    <w:rsid w:val="00751F06"/>
    <w:rsid w:val="0075238F"/>
    <w:rsid w:val="00753881"/>
    <w:rsid w:val="00753A43"/>
    <w:rsid w:val="00754712"/>
    <w:rsid w:val="00755681"/>
    <w:rsid w:val="00757392"/>
    <w:rsid w:val="00757827"/>
    <w:rsid w:val="00757FA0"/>
    <w:rsid w:val="007613B8"/>
    <w:rsid w:val="00761CC9"/>
    <w:rsid w:val="00761F4F"/>
    <w:rsid w:val="0076215F"/>
    <w:rsid w:val="007625BC"/>
    <w:rsid w:val="0076282D"/>
    <w:rsid w:val="00763C5E"/>
    <w:rsid w:val="00763E2F"/>
    <w:rsid w:val="0076576C"/>
    <w:rsid w:val="0076674D"/>
    <w:rsid w:val="00766919"/>
    <w:rsid w:val="00766CD2"/>
    <w:rsid w:val="007715A0"/>
    <w:rsid w:val="00771B21"/>
    <w:rsid w:val="00772006"/>
    <w:rsid w:val="0077274B"/>
    <w:rsid w:val="00774789"/>
    <w:rsid w:val="00775156"/>
    <w:rsid w:val="00776125"/>
    <w:rsid w:val="0077769D"/>
    <w:rsid w:val="007776CE"/>
    <w:rsid w:val="00780B1D"/>
    <w:rsid w:val="007819B1"/>
    <w:rsid w:val="00781F22"/>
    <w:rsid w:val="00781FC8"/>
    <w:rsid w:val="00782757"/>
    <w:rsid w:val="00783246"/>
    <w:rsid w:val="007835F0"/>
    <w:rsid w:val="0078435F"/>
    <w:rsid w:val="00784C27"/>
    <w:rsid w:val="00786D53"/>
    <w:rsid w:val="00790DAE"/>
    <w:rsid w:val="00792079"/>
    <w:rsid w:val="00792529"/>
    <w:rsid w:val="00792809"/>
    <w:rsid w:val="00793010"/>
    <w:rsid w:val="007936FE"/>
    <w:rsid w:val="007944B7"/>
    <w:rsid w:val="007945ED"/>
    <w:rsid w:val="007978D4"/>
    <w:rsid w:val="007A0353"/>
    <w:rsid w:val="007A0E22"/>
    <w:rsid w:val="007A1072"/>
    <w:rsid w:val="007A14AE"/>
    <w:rsid w:val="007A4113"/>
    <w:rsid w:val="007A586F"/>
    <w:rsid w:val="007A5A73"/>
    <w:rsid w:val="007A6C93"/>
    <w:rsid w:val="007A73FF"/>
    <w:rsid w:val="007B010C"/>
    <w:rsid w:val="007B0A4B"/>
    <w:rsid w:val="007B0FF1"/>
    <w:rsid w:val="007B1110"/>
    <w:rsid w:val="007B33FA"/>
    <w:rsid w:val="007B434A"/>
    <w:rsid w:val="007B4E68"/>
    <w:rsid w:val="007B53A4"/>
    <w:rsid w:val="007B5EC3"/>
    <w:rsid w:val="007B5FB1"/>
    <w:rsid w:val="007B6122"/>
    <w:rsid w:val="007B6F28"/>
    <w:rsid w:val="007B7B12"/>
    <w:rsid w:val="007C0812"/>
    <w:rsid w:val="007C099A"/>
    <w:rsid w:val="007C0A2C"/>
    <w:rsid w:val="007C0D8D"/>
    <w:rsid w:val="007C1A1C"/>
    <w:rsid w:val="007C1E36"/>
    <w:rsid w:val="007C289F"/>
    <w:rsid w:val="007C2AE5"/>
    <w:rsid w:val="007C5AD0"/>
    <w:rsid w:val="007C5F5A"/>
    <w:rsid w:val="007C6199"/>
    <w:rsid w:val="007C7254"/>
    <w:rsid w:val="007C7300"/>
    <w:rsid w:val="007D1B34"/>
    <w:rsid w:val="007D2CB8"/>
    <w:rsid w:val="007D3161"/>
    <w:rsid w:val="007D42F3"/>
    <w:rsid w:val="007D60EB"/>
    <w:rsid w:val="007D61C5"/>
    <w:rsid w:val="007D634C"/>
    <w:rsid w:val="007D69A8"/>
    <w:rsid w:val="007D6C2A"/>
    <w:rsid w:val="007D6C33"/>
    <w:rsid w:val="007D7D57"/>
    <w:rsid w:val="007D7F47"/>
    <w:rsid w:val="007E0404"/>
    <w:rsid w:val="007E293A"/>
    <w:rsid w:val="007E2DA7"/>
    <w:rsid w:val="007E32F5"/>
    <w:rsid w:val="007E5397"/>
    <w:rsid w:val="007E682F"/>
    <w:rsid w:val="007E71F6"/>
    <w:rsid w:val="007F08F3"/>
    <w:rsid w:val="007F19A7"/>
    <w:rsid w:val="007F243A"/>
    <w:rsid w:val="007F2EF7"/>
    <w:rsid w:val="007F3833"/>
    <w:rsid w:val="007F74C2"/>
    <w:rsid w:val="00800B7F"/>
    <w:rsid w:val="00800FA9"/>
    <w:rsid w:val="00802AC0"/>
    <w:rsid w:val="0080308F"/>
    <w:rsid w:val="00803357"/>
    <w:rsid w:val="00804543"/>
    <w:rsid w:val="00804C8D"/>
    <w:rsid w:val="008056A0"/>
    <w:rsid w:val="00805743"/>
    <w:rsid w:val="00805B5E"/>
    <w:rsid w:val="00806150"/>
    <w:rsid w:val="0080653D"/>
    <w:rsid w:val="00806873"/>
    <w:rsid w:val="00806B2C"/>
    <w:rsid w:val="0080742F"/>
    <w:rsid w:val="00810CD6"/>
    <w:rsid w:val="0081115D"/>
    <w:rsid w:val="0081213D"/>
    <w:rsid w:val="00812508"/>
    <w:rsid w:val="00814104"/>
    <w:rsid w:val="00814EB9"/>
    <w:rsid w:val="0081556A"/>
    <w:rsid w:val="00815B19"/>
    <w:rsid w:val="00815FAA"/>
    <w:rsid w:val="0081726E"/>
    <w:rsid w:val="008175B3"/>
    <w:rsid w:val="0081779A"/>
    <w:rsid w:val="00817ABC"/>
    <w:rsid w:val="008202C4"/>
    <w:rsid w:val="008211D8"/>
    <w:rsid w:val="0082174D"/>
    <w:rsid w:val="008221AA"/>
    <w:rsid w:val="008226A0"/>
    <w:rsid w:val="0082282D"/>
    <w:rsid w:val="00823DE8"/>
    <w:rsid w:val="00824C86"/>
    <w:rsid w:val="00826471"/>
    <w:rsid w:val="00826A10"/>
    <w:rsid w:val="00826B9C"/>
    <w:rsid w:val="00826C19"/>
    <w:rsid w:val="00827186"/>
    <w:rsid w:val="00830616"/>
    <w:rsid w:val="008315FB"/>
    <w:rsid w:val="00831FA6"/>
    <w:rsid w:val="008320CD"/>
    <w:rsid w:val="0083254E"/>
    <w:rsid w:val="00834444"/>
    <w:rsid w:val="00834A53"/>
    <w:rsid w:val="008372AE"/>
    <w:rsid w:val="008400D1"/>
    <w:rsid w:val="008407B8"/>
    <w:rsid w:val="00841B72"/>
    <w:rsid w:val="0084223F"/>
    <w:rsid w:val="00843894"/>
    <w:rsid w:val="0084401F"/>
    <w:rsid w:val="008441F3"/>
    <w:rsid w:val="00844374"/>
    <w:rsid w:val="0084439B"/>
    <w:rsid w:val="008453EA"/>
    <w:rsid w:val="00845DE4"/>
    <w:rsid w:val="008462FC"/>
    <w:rsid w:val="0084676C"/>
    <w:rsid w:val="00847504"/>
    <w:rsid w:val="0084793E"/>
    <w:rsid w:val="0084794B"/>
    <w:rsid w:val="00850C51"/>
    <w:rsid w:val="008517AD"/>
    <w:rsid w:val="00853E05"/>
    <w:rsid w:val="008547F7"/>
    <w:rsid w:val="0085490C"/>
    <w:rsid w:val="00855915"/>
    <w:rsid w:val="008566CE"/>
    <w:rsid w:val="00856F0D"/>
    <w:rsid w:val="008608D9"/>
    <w:rsid w:val="00862338"/>
    <w:rsid w:val="00862B94"/>
    <w:rsid w:val="00862F59"/>
    <w:rsid w:val="00863B8B"/>
    <w:rsid w:val="008645FD"/>
    <w:rsid w:val="00864DF6"/>
    <w:rsid w:val="008651B8"/>
    <w:rsid w:val="0086612A"/>
    <w:rsid w:val="008663D0"/>
    <w:rsid w:val="00866A69"/>
    <w:rsid w:val="00866E6C"/>
    <w:rsid w:val="00866FE6"/>
    <w:rsid w:val="008703D8"/>
    <w:rsid w:val="00870841"/>
    <w:rsid w:val="00870DF9"/>
    <w:rsid w:val="008710DE"/>
    <w:rsid w:val="008712AF"/>
    <w:rsid w:val="00872721"/>
    <w:rsid w:val="008730D3"/>
    <w:rsid w:val="0087679F"/>
    <w:rsid w:val="00876CFC"/>
    <w:rsid w:val="00877CD6"/>
    <w:rsid w:val="00880FF4"/>
    <w:rsid w:val="0088150A"/>
    <w:rsid w:val="00881858"/>
    <w:rsid w:val="00883619"/>
    <w:rsid w:val="00883DD8"/>
    <w:rsid w:val="00885D78"/>
    <w:rsid w:val="00886085"/>
    <w:rsid w:val="00886A02"/>
    <w:rsid w:val="00890419"/>
    <w:rsid w:val="0089075F"/>
    <w:rsid w:val="008914C6"/>
    <w:rsid w:val="008925D1"/>
    <w:rsid w:val="00893482"/>
    <w:rsid w:val="00893E5C"/>
    <w:rsid w:val="008950F8"/>
    <w:rsid w:val="00896927"/>
    <w:rsid w:val="00897B6C"/>
    <w:rsid w:val="008A0209"/>
    <w:rsid w:val="008A10FB"/>
    <w:rsid w:val="008A337E"/>
    <w:rsid w:val="008A42E9"/>
    <w:rsid w:val="008A42F7"/>
    <w:rsid w:val="008A4F52"/>
    <w:rsid w:val="008A53E0"/>
    <w:rsid w:val="008A5BD1"/>
    <w:rsid w:val="008A5FFD"/>
    <w:rsid w:val="008A66A4"/>
    <w:rsid w:val="008A6D30"/>
    <w:rsid w:val="008A7299"/>
    <w:rsid w:val="008A742A"/>
    <w:rsid w:val="008A7929"/>
    <w:rsid w:val="008B137F"/>
    <w:rsid w:val="008B2434"/>
    <w:rsid w:val="008B28DC"/>
    <w:rsid w:val="008B3625"/>
    <w:rsid w:val="008B4041"/>
    <w:rsid w:val="008B42CC"/>
    <w:rsid w:val="008B4B8F"/>
    <w:rsid w:val="008B54A1"/>
    <w:rsid w:val="008B58DD"/>
    <w:rsid w:val="008B6FA0"/>
    <w:rsid w:val="008B767F"/>
    <w:rsid w:val="008C1CD4"/>
    <w:rsid w:val="008C3014"/>
    <w:rsid w:val="008C3874"/>
    <w:rsid w:val="008D00CC"/>
    <w:rsid w:val="008D104F"/>
    <w:rsid w:val="008D1AED"/>
    <w:rsid w:val="008E0580"/>
    <w:rsid w:val="008E0E4F"/>
    <w:rsid w:val="008E1070"/>
    <w:rsid w:val="008E148B"/>
    <w:rsid w:val="008E14AE"/>
    <w:rsid w:val="008E1E43"/>
    <w:rsid w:val="008E304E"/>
    <w:rsid w:val="008E324C"/>
    <w:rsid w:val="008E60FF"/>
    <w:rsid w:val="008F0737"/>
    <w:rsid w:val="008F0C45"/>
    <w:rsid w:val="008F2A1E"/>
    <w:rsid w:val="008F3910"/>
    <w:rsid w:val="008F530B"/>
    <w:rsid w:val="008F5351"/>
    <w:rsid w:val="008F5393"/>
    <w:rsid w:val="008F5A4F"/>
    <w:rsid w:val="008F6FF5"/>
    <w:rsid w:val="008F7937"/>
    <w:rsid w:val="0090020C"/>
    <w:rsid w:val="00900EE3"/>
    <w:rsid w:val="009015AC"/>
    <w:rsid w:val="00902625"/>
    <w:rsid w:val="00902A62"/>
    <w:rsid w:val="00904A97"/>
    <w:rsid w:val="00904F19"/>
    <w:rsid w:val="00905394"/>
    <w:rsid w:val="0090591A"/>
    <w:rsid w:val="00905A03"/>
    <w:rsid w:val="00906706"/>
    <w:rsid w:val="00907261"/>
    <w:rsid w:val="009076E9"/>
    <w:rsid w:val="009107E4"/>
    <w:rsid w:val="00911AE8"/>
    <w:rsid w:val="00913D30"/>
    <w:rsid w:val="009151EE"/>
    <w:rsid w:val="0091533D"/>
    <w:rsid w:val="009153A7"/>
    <w:rsid w:val="0091713A"/>
    <w:rsid w:val="00917775"/>
    <w:rsid w:val="0092002E"/>
    <w:rsid w:val="00921BFA"/>
    <w:rsid w:val="00922AB4"/>
    <w:rsid w:val="00924AFC"/>
    <w:rsid w:val="00926516"/>
    <w:rsid w:val="009271B5"/>
    <w:rsid w:val="009273C9"/>
    <w:rsid w:val="009274E9"/>
    <w:rsid w:val="00927C9C"/>
    <w:rsid w:val="009305AC"/>
    <w:rsid w:val="0093085C"/>
    <w:rsid w:val="009316ED"/>
    <w:rsid w:val="00931729"/>
    <w:rsid w:val="00931ACF"/>
    <w:rsid w:val="00933A57"/>
    <w:rsid w:val="00934C75"/>
    <w:rsid w:val="00934CC6"/>
    <w:rsid w:val="00935DE1"/>
    <w:rsid w:val="00936EAE"/>
    <w:rsid w:val="00936FFF"/>
    <w:rsid w:val="009374A1"/>
    <w:rsid w:val="00937C80"/>
    <w:rsid w:val="00940162"/>
    <w:rsid w:val="00942D1F"/>
    <w:rsid w:val="00943801"/>
    <w:rsid w:val="00943A4B"/>
    <w:rsid w:val="00944C08"/>
    <w:rsid w:val="00945DA3"/>
    <w:rsid w:val="0094601D"/>
    <w:rsid w:val="0094659C"/>
    <w:rsid w:val="00946895"/>
    <w:rsid w:val="0094705A"/>
    <w:rsid w:val="00947A71"/>
    <w:rsid w:val="00950D1F"/>
    <w:rsid w:val="00950DDD"/>
    <w:rsid w:val="009516A5"/>
    <w:rsid w:val="00951C9D"/>
    <w:rsid w:val="009533B4"/>
    <w:rsid w:val="00953AE0"/>
    <w:rsid w:val="00954F9D"/>
    <w:rsid w:val="00955CEA"/>
    <w:rsid w:val="00955D95"/>
    <w:rsid w:val="00957FFB"/>
    <w:rsid w:val="0096009A"/>
    <w:rsid w:val="009611D5"/>
    <w:rsid w:val="00961AF8"/>
    <w:rsid w:val="0096273B"/>
    <w:rsid w:val="0096349D"/>
    <w:rsid w:val="00963774"/>
    <w:rsid w:val="00964108"/>
    <w:rsid w:val="00966F53"/>
    <w:rsid w:val="00967207"/>
    <w:rsid w:val="00967432"/>
    <w:rsid w:val="0096760E"/>
    <w:rsid w:val="0097090C"/>
    <w:rsid w:val="00971B2A"/>
    <w:rsid w:val="00971F00"/>
    <w:rsid w:val="00973265"/>
    <w:rsid w:val="00974EEF"/>
    <w:rsid w:val="009763C7"/>
    <w:rsid w:val="00980BBC"/>
    <w:rsid w:val="00982CA3"/>
    <w:rsid w:val="00983AF8"/>
    <w:rsid w:val="00984175"/>
    <w:rsid w:val="009841FF"/>
    <w:rsid w:val="009846F1"/>
    <w:rsid w:val="00984924"/>
    <w:rsid w:val="00984BC3"/>
    <w:rsid w:val="009853C9"/>
    <w:rsid w:val="0098654C"/>
    <w:rsid w:val="00986FF4"/>
    <w:rsid w:val="00987584"/>
    <w:rsid w:val="00987B3A"/>
    <w:rsid w:val="009901CA"/>
    <w:rsid w:val="00990561"/>
    <w:rsid w:val="0099081C"/>
    <w:rsid w:val="009915D0"/>
    <w:rsid w:val="00993867"/>
    <w:rsid w:val="00993B7E"/>
    <w:rsid w:val="009945A3"/>
    <w:rsid w:val="009951B5"/>
    <w:rsid w:val="009954D5"/>
    <w:rsid w:val="0099604C"/>
    <w:rsid w:val="00996460"/>
    <w:rsid w:val="00997449"/>
    <w:rsid w:val="009A1D85"/>
    <w:rsid w:val="009A3EBD"/>
    <w:rsid w:val="009A4831"/>
    <w:rsid w:val="009A4AF1"/>
    <w:rsid w:val="009A5852"/>
    <w:rsid w:val="009B019B"/>
    <w:rsid w:val="009B0411"/>
    <w:rsid w:val="009B0C4D"/>
    <w:rsid w:val="009B16FC"/>
    <w:rsid w:val="009B1A6A"/>
    <w:rsid w:val="009B291D"/>
    <w:rsid w:val="009B2D68"/>
    <w:rsid w:val="009B30AA"/>
    <w:rsid w:val="009B3857"/>
    <w:rsid w:val="009B388B"/>
    <w:rsid w:val="009B4A33"/>
    <w:rsid w:val="009B4C8B"/>
    <w:rsid w:val="009B53BD"/>
    <w:rsid w:val="009B5B45"/>
    <w:rsid w:val="009B5B8E"/>
    <w:rsid w:val="009B6118"/>
    <w:rsid w:val="009B6469"/>
    <w:rsid w:val="009B694F"/>
    <w:rsid w:val="009B69C7"/>
    <w:rsid w:val="009B75F0"/>
    <w:rsid w:val="009B760F"/>
    <w:rsid w:val="009C1BB1"/>
    <w:rsid w:val="009C24D2"/>
    <w:rsid w:val="009C585F"/>
    <w:rsid w:val="009C74BC"/>
    <w:rsid w:val="009C798B"/>
    <w:rsid w:val="009C7CBE"/>
    <w:rsid w:val="009D1D22"/>
    <w:rsid w:val="009D263B"/>
    <w:rsid w:val="009D2FED"/>
    <w:rsid w:val="009D3BF3"/>
    <w:rsid w:val="009D3FF1"/>
    <w:rsid w:val="009D410F"/>
    <w:rsid w:val="009D4680"/>
    <w:rsid w:val="009D4814"/>
    <w:rsid w:val="009D4F53"/>
    <w:rsid w:val="009E0464"/>
    <w:rsid w:val="009E0502"/>
    <w:rsid w:val="009E0840"/>
    <w:rsid w:val="009E09C1"/>
    <w:rsid w:val="009E2EE5"/>
    <w:rsid w:val="009E4DDD"/>
    <w:rsid w:val="009E4EC0"/>
    <w:rsid w:val="009E572A"/>
    <w:rsid w:val="009E6266"/>
    <w:rsid w:val="009E66E9"/>
    <w:rsid w:val="009E6DBB"/>
    <w:rsid w:val="009E7372"/>
    <w:rsid w:val="009F15EF"/>
    <w:rsid w:val="009F3B37"/>
    <w:rsid w:val="009F5203"/>
    <w:rsid w:val="009F56A6"/>
    <w:rsid w:val="009F68FE"/>
    <w:rsid w:val="009F6A8E"/>
    <w:rsid w:val="00A01551"/>
    <w:rsid w:val="00A019C8"/>
    <w:rsid w:val="00A01F9D"/>
    <w:rsid w:val="00A02A41"/>
    <w:rsid w:val="00A03A18"/>
    <w:rsid w:val="00A054AC"/>
    <w:rsid w:val="00A1043B"/>
    <w:rsid w:val="00A112A3"/>
    <w:rsid w:val="00A11574"/>
    <w:rsid w:val="00A11A19"/>
    <w:rsid w:val="00A12111"/>
    <w:rsid w:val="00A14E7A"/>
    <w:rsid w:val="00A15973"/>
    <w:rsid w:val="00A15FD5"/>
    <w:rsid w:val="00A178D3"/>
    <w:rsid w:val="00A21822"/>
    <w:rsid w:val="00A22243"/>
    <w:rsid w:val="00A223CC"/>
    <w:rsid w:val="00A23326"/>
    <w:rsid w:val="00A23371"/>
    <w:rsid w:val="00A23A9F"/>
    <w:rsid w:val="00A242C8"/>
    <w:rsid w:val="00A24647"/>
    <w:rsid w:val="00A260CF"/>
    <w:rsid w:val="00A2634F"/>
    <w:rsid w:val="00A27693"/>
    <w:rsid w:val="00A27798"/>
    <w:rsid w:val="00A30590"/>
    <w:rsid w:val="00A309C7"/>
    <w:rsid w:val="00A30CBF"/>
    <w:rsid w:val="00A31896"/>
    <w:rsid w:val="00A330E2"/>
    <w:rsid w:val="00A33169"/>
    <w:rsid w:val="00A33BA0"/>
    <w:rsid w:val="00A34278"/>
    <w:rsid w:val="00A35BF3"/>
    <w:rsid w:val="00A3741D"/>
    <w:rsid w:val="00A40504"/>
    <w:rsid w:val="00A41124"/>
    <w:rsid w:val="00A4118F"/>
    <w:rsid w:val="00A4132A"/>
    <w:rsid w:val="00A413C8"/>
    <w:rsid w:val="00A42AE3"/>
    <w:rsid w:val="00A431CD"/>
    <w:rsid w:val="00A4365E"/>
    <w:rsid w:val="00A4471A"/>
    <w:rsid w:val="00A45451"/>
    <w:rsid w:val="00A50C7C"/>
    <w:rsid w:val="00A51DA4"/>
    <w:rsid w:val="00A5208C"/>
    <w:rsid w:val="00A52665"/>
    <w:rsid w:val="00A534BE"/>
    <w:rsid w:val="00A54026"/>
    <w:rsid w:val="00A543BF"/>
    <w:rsid w:val="00A56E85"/>
    <w:rsid w:val="00A57217"/>
    <w:rsid w:val="00A574CA"/>
    <w:rsid w:val="00A57773"/>
    <w:rsid w:val="00A5798C"/>
    <w:rsid w:val="00A61CA3"/>
    <w:rsid w:val="00A62250"/>
    <w:rsid w:val="00A62BA9"/>
    <w:rsid w:val="00A63430"/>
    <w:rsid w:val="00A645FE"/>
    <w:rsid w:val="00A64655"/>
    <w:rsid w:val="00A649EF"/>
    <w:rsid w:val="00A6519E"/>
    <w:rsid w:val="00A651DD"/>
    <w:rsid w:val="00A662C7"/>
    <w:rsid w:val="00A6705E"/>
    <w:rsid w:val="00A678AA"/>
    <w:rsid w:val="00A708F7"/>
    <w:rsid w:val="00A70F0B"/>
    <w:rsid w:val="00A7112B"/>
    <w:rsid w:val="00A716CF"/>
    <w:rsid w:val="00A71AF5"/>
    <w:rsid w:val="00A73B5A"/>
    <w:rsid w:val="00A752E9"/>
    <w:rsid w:val="00A7537B"/>
    <w:rsid w:val="00A76986"/>
    <w:rsid w:val="00A81EDB"/>
    <w:rsid w:val="00A82B5E"/>
    <w:rsid w:val="00A83166"/>
    <w:rsid w:val="00A8345D"/>
    <w:rsid w:val="00A83A63"/>
    <w:rsid w:val="00A86863"/>
    <w:rsid w:val="00A87997"/>
    <w:rsid w:val="00A900C8"/>
    <w:rsid w:val="00A90AEB"/>
    <w:rsid w:val="00A922BB"/>
    <w:rsid w:val="00A93A20"/>
    <w:rsid w:val="00A93A59"/>
    <w:rsid w:val="00A94D2A"/>
    <w:rsid w:val="00A97CC6"/>
    <w:rsid w:val="00AA0F04"/>
    <w:rsid w:val="00AA1604"/>
    <w:rsid w:val="00AA1D93"/>
    <w:rsid w:val="00AA20C0"/>
    <w:rsid w:val="00AA264F"/>
    <w:rsid w:val="00AA3CC0"/>
    <w:rsid w:val="00AA46F5"/>
    <w:rsid w:val="00AA555C"/>
    <w:rsid w:val="00AA680F"/>
    <w:rsid w:val="00AA71F6"/>
    <w:rsid w:val="00AA784A"/>
    <w:rsid w:val="00AB0850"/>
    <w:rsid w:val="00AB0969"/>
    <w:rsid w:val="00AB0CE3"/>
    <w:rsid w:val="00AB1312"/>
    <w:rsid w:val="00AB1432"/>
    <w:rsid w:val="00AB157D"/>
    <w:rsid w:val="00AB2778"/>
    <w:rsid w:val="00AB2A33"/>
    <w:rsid w:val="00AB47FA"/>
    <w:rsid w:val="00AB53FB"/>
    <w:rsid w:val="00AB7403"/>
    <w:rsid w:val="00AB7484"/>
    <w:rsid w:val="00AB78D3"/>
    <w:rsid w:val="00AC0273"/>
    <w:rsid w:val="00AC0D43"/>
    <w:rsid w:val="00AC1016"/>
    <w:rsid w:val="00AC2A25"/>
    <w:rsid w:val="00AC329E"/>
    <w:rsid w:val="00AC3BC3"/>
    <w:rsid w:val="00AC7662"/>
    <w:rsid w:val="00AC79AA"/>
    <w:rsid w:val="00AC7DB8"/>
    <w:rsid w:val="00AD016B"/>
    <w:rsid w:val="00AD0552"/>
    <w:rsid w:val="00AD12E3"/>
    <w:rsid w:val="00AD18DA"/>
    <w:rsid w:val="00AD27FD"/>
    <w:rsid w:val="00AD2B3A"/>
    <w:rsid w:val="00AD2DCF"/>
    <w:rsid w:val="00AD2E8C"/>
    <w:rsid w:val="00AD325A"/>
    <w:rsid w:val="00AD3EED"/>
    <w:rsid w:val="00AD4C2A"/>
    <w:rsid w:val="00AD509C"/>
    <w:rsid w:val="00AD532D"/>
    <w:rsid w:val="00AD550A"/>
    <w:rsid w:val="00AD5DD4"/>
    <w:rsid w:val="00AD7401"/>
    <w:rsid w:val="00AD7741"/>
    <w:rsid w:val="00AE1256"/>
    <w:rsid w:val="00AE2838"/>
    <w:rsid w:val="00AE3113"/>
    <w:rsid w:val="00AE3A23"/>
    <w:rsid w:val="00AE3BFE"/>
    <w:rsid w:val="00AE4A55"/>
    <w:rsid w:val="00AE50D4"/>
    <w:rsid w:val="00AE54CA"/>
    <w:rsid w:val="00AE5B30"/>
    <w:rsid w:val="00AE6012"/>
    <w:rsid w:val="00AF0476"/>
    <w:rsid w:val="00AF15C2"/>
    <w:rsid w:val="00AF27E1"/>
    <w:rsid w:val="00AF6AE1"/>
    <w:rsid w:val="00AF7047"/>
    <w:rsid w:val="00AF77EF"/>
    <w:rsid w:val="00B00316"/>
    <w:rsid w:val="00B005E4"/>
    <w:rsid w:val="00B008CF"/>
    <w:rsid w:val="00B0191C"/>
    <w:rsid w:val="00B01A0F"/>
    <w:rsid w:val="00B02AF7"/>
    <w:rsid w:val="00B03CD1"/>
    <w:rsid w:val="00B04E5E"/>
    <w:rsid w:val="00B04F4B"/>
    <w:rsid w:val="00B04F73"/>
    <w:rsid w:val="00B0533A"/>
    <w:rsid w:val="00B0798F"/>
    <w:rsid w:val="00B10348"/>
    <w:rsid w:val="00B11258"/>
    <w:rsid w:val="00B12A1B"/>
    <w:rsid w:val="00B133C5"/>
    <w:rsid w:val="00B136E3"/>
    <w:rsid w:val="00B1475E"/>
    <w:rsid w:val="00B15084"/>
    <w:rsid w:val="00B15A8B"/>
    <w:rsid w:val="00B16022"/>
    <w:rsid w:val="00B16DD7"/>
    <w:rsid w:val="00B175D0"/>
    <w:rsid w:val="00B176E9"/>
    <w:rsid w:val="00B17C04"/>
    <w:rsid w:val="00B17D8C"/>
    <w:rsid w:val="00B210DB"/>
    <w:rsid w:val="00B245C0"/>
    <w:rsid w:val="00B25052"/>
    <w:rsid w:val="00B25394"/>
    <w:rsid w:val="00B26540"/>
    <w:rsid w:val="00B26AC9"/>
    <w:rsid w:val="00B27B45"/>
    <w:rsid w:val="00B27FAD"/>
    <w:rsid w:val="00B30757"/>
    <w:rsid w:val="00B327BF"/>
    <w:rsid w:val="00B328D8"/>
    <w:rsid w:val="00B332DA"/>
    <w:rsid w:val="00B336F6"/>
    <w:rsid w:val="00B3468F"/>
    <w:rsid w:val="00B35A4D"/>
    <w:rsid w:val="00B35A79"/>
    <w:rsid w:val="00B35F73"/>
    <w:rsid w:val="00B37977"/>
    <w:rsid w:val="00B40538"/>
    <w:rsid w:val="00B4076E"/>
    <w:rsid w:val="00B40DE2"/>
    <w:rsid w:val="00B412A7"/>
    <w:rsid w:val="00B41B70"/>
    <w:rsid w:val="00B41C30"/>
    <w:rsid w:val="00B436A7"/>
    <w:rsid w:val="00B43AEB"/>
    <w:rsid w:val="00B4431C"/>
    <w:rsid w:val="00B447A5"/>
    <w:rsid w:val="00B45003"/>
    <w:rsid w:val="00B459F7"/>
    <w:rsid w:val="00B45FE8"/>
    <w:rsid w:val="00B4703E"/>
    <w:rsid w:val="00B504C4"/>
    <w:rsid w:val="00B506CF"/>
    <w:rsid w:val="00B5086E"/>
    <w:rsid w:val="00B51B57"/>
    <w:rsid w:val="00B5221E"/>
    <w:rsid w:val="00B52907"/>
    <w:rsid w:val="00B5306F"/>
    <w:rsid w:val="00B53B8A"/>
    <w:rsid w:val="00B54B1B"/>
    <w:rsid w:val="00B5599D"/>
    <w:rsid w:val="00B55F72"/>
    <w:rsid w:val="00B57147"/>
    <w:rsid w:val="00B5739A"/>
    <w:rsid w:val="00B5788A"/>
    <w:rsid w:val="00B6013E"/>
    <w:rsid w:val="00B60849"/>
    <w:rsid w:val="00B6207C"/>
    <w:rsid w:val="00B62887"/>
    <w:rsid w:val="00B62AA6"/>
    <w:rsid w:val="00B6350E"/>
    <w:rsid w:val="00B63515"/>
    <w:rsid w:val="00B6377A"/>
    <w:rsid w:val="00B651B8"/>
    <w:rsid w:val="00B65D7C"/>
    <w:rsid w:val="00B660EE"/>
    <w:rsid w:val="00B665F0"/>
    <w:rsid w:val="00B66A0D"/>
    <w:rsid w:val="00B6787B"/>
    <w:rsid w:val="00B70E28"/>
    <w:rsid w:val="00B73702"/>
    <w:rsid w:val="00B73A35"/>
    <w:rsid w:val="00B73D83"/>
    <w:rsid w:val="00B7629B"/>
    <w:rsid w:val="00B76324"/>
    <w:rsid w:val="00B765B7"/>
    <w:rsid w:val="00B767FD"/>
    <w:rsid w:val="00B76969"/>
    <w:rsid w:val="00B76D18"/>
    <w:rsid w:val="00B8001B"/>
    <w:rsid w:val="00B80CC1"/>
    <w:rsid w:val="00B8334A"/>
    <w:rsid w:val="00B8435D"/>
    <w:rsid w:val="00B8538B"/>
    <w:rsid w:val="00B856DE"/>
    <w:rsid w:val="00B86A12"/>
    <w:rsid w:val="00B86BF8"/>
    <w:rsid w:val="00B90582"/>
    <w:rsid w:val="00B9135E"/>
    <w:rsid w:val="00B91F3E"/>
    <w:rsid w:val="00B91FBE"/>
    <w:rsid w:val="00B922C4"/>
    <w:rsid w:val="00B93308"/>
    <w:rsid w:val="00B9568F"/>
    <w:rsid w:val="00B97680"/>
    <w:rsid w:val="00B97FA8"/>
    <w:rsid w:val="00BA1B70"/>
    <w:rsid w:val="00BA1F09"/>
    <w:rsid w:val="00BA35B2"/>
    <w:rsid w:val="00BA54FD"/>
    <w:rsid w:val="00BA57E4"/>
    <w:rsid w:val="00BA75B8"/>
    <w:rsid w:val="00BB017A"/>
    <w:rsid w:val="00BB02F3"/>
    <w:rsid w:val="00BB06D0"/>
    <w:rsid w:val="00BB07C2"/>
    <w:rsid w:val="00BB0E0F"/>
    <w:rsid w:val="00BB1260"/>
    <w:rsid w:val="00BB27A0"/>
    <w:rsid w:val="00BB2BCD"/>
    <w:rsid w:val="00BB30A6"/>
    <w:rsid w:val="00BB6D65"/>
    <w:rsid w:val="00BB7210"/>
    <w:rsid w:val="00BB749D"/>
    <w:rsid w:val="00BC0EF2"/>
    <w:rsid w:val="00BC1346"/>
    <w:rsid w:val="00BC2405"/>
    <w:rsid w:val="00BC2AE1"/>
    <w:rsid w:val="00BC34FD"/>
    <w:rsid w:val="00BC4012"/>
    <w:rsid w:val="00BC42F0"/>
    <w:rsid w:val="00BC4726"/>
    <w:rsid w:val="00BC5544"/>
    <w:rsid w:val="00BC6085"/>
    <w:rsid w:val="00BC6631"/>
    <w:rsid w:val="00BD0190"/>
    <w:rsid w:val="00BD08AC"/>
    <w:rsid w:val="00BD5B63"/>
    <w:rsid w:val="00BE0968"/>
    <w:rsid w:val="00BE0F7A"/>
    <w:rsid w:val="00BE0FE8"/>
    <w:rsid w:val="00BE177D"/>
    <w:rsid w:val="00BE2620"/>
    <w:rsid w:val="00BE40B5"/>
    <w:rsid w:val="00BE545D"/>
    <w:rsid w:val="00BE62DB"/>
    <w:rsid w:val="00BE76EA"/>
    <w:rsid w:val="00BE7E15"/>
    <w:rsid w:val="00BE7FC9"/>
    <w:rsid w:val="00BF0A19"/>
    <w:rsid w:val="00BF13D6"/>
    <w:rsid w:val="00BF14AA"/>
    <w:rsid w:val="00BF2E86"/>
    <w:rsid w:val="00BF3737"/>
    <w:rsid w:val="00BF4701"/>
    <w:rsid w:val="00BF5A36"/>
    <w:rsid w:val="00BF5FFB"/>
    <w:rsid w:val="00BF6134"/>
    <w:rsid w:val="00BF646C"/>
    <w:rsid w:val="00BF654A"/>
    <w:rsid w:val="00C00792"/>
    <w:rsid w:val="00C00919"/>
    <w:rsid w:val="00C01AFF"/>
    <w:rsid w:val="00C02247"/>
    <w:rsid w:val="00C025E4"/>
    <w:rsid w:val="00C032C9"/>
    <w:rsid w:val="00C0431A"/>
    <w:rsid w:val="00C04FFB"/>
    <w:rsid w:val="00C05348"/>
    <w:rsid w:val="00C053C1"/>
    <w:rsid w:val="00C06805"/>
    <w:rsid w:val="00C12687"/>
    <w:rsid w:val="00C13366"/>
    <w:rsid w:val="00C136C8"/>
    <w:rsid w:val="00C1405B"/>
    <w:rsid w:val="00C15B4B"/>
    <w:rsid w:val="00C15ECE"/>
    <w:rsid w:val="00C17903"/>
    <w:rsid w:val="00C201FF"/>
    <w:rsid w:val="00C203D9"/>
    <w:rsid w:val="00C20F44"/>
    <w:rsid w:val="00C23AF9"/>
    <w:rsid w:val="00C2463F"/>
    <w:rsid w:val="00C24B51"/>
    <w:rsid w:val="00C24BBE"/>
    <w:rsid w:val="00C2500E"/>
    <w:rsid w:val="00C25AE3"/>
    <w:rsid w:val="00C262F9"/>
    <w:rsid w:val="00C270BA"/>
    <w:rsid w:val="00C2720D"/>
    <w:rsid w:val="00C27DCF"/>
    <w:rsid w:val="00C30DED"/>
    <w:rsid w:val="00C31F3B"/>
    <w:rsid w:val="00C336F6"/>
    <w:rsid w:val="00C338CB"/>
    <w:rsid w:val="00C33D23"/>
    <w:rsid w:val="00C345AB"/>
    <w:rsid w:val="00C34731"/>
    <w:rsid w:val="00C350B3"/>
    <w:rsid w:val="00C40D16"/>
    <w:rsid w:val="00C41645"/>
    <w:rsid w:val="00C41903"/>
    <w:rsid w:val="00C41A59"/>
    <w:rsid w:val="00C4243B"/>
    <w:rsid w:val="00C42C13"/>
    <w:rsid w:val="00C435D4"/>
    <w:rsid w:val="00C465D1"/>
    <w:rsid w:val="00C47C6B"/>
    <w:rsid w:val="00C47CC3"/>
    <w:rsid w:val="00C51737"/>
    <w:rsid w:val="00C5449F"/>
    <w:rsid w:val="00C559D1"/>
    <w:rsid w:val="00C55DE4"/>
    <w:rsid w:val="00C5736C"/>
    <w:rsid w:val="00C57A3B"/>
    <w:rsid w:val="00C604E0"/>
    <w:rsid w:val="00C6083A"/>
    <w:rsid w:val="00C608EA"/>
    <w:rsid w:val="00C6093C"/>
    <w:rsid w:val="00C614D2"/>
    <w:rsid w:val="00C62F1F"/>
    <w:rsid w:val="00C654E5"/>
    <w:rsid w:val="00C6551A"/>
    <w:rsid w:val="00C67080"/>
    <w:rsid w:val="00C72809"/>
    <w:rsid w:val="00C72F76"/>
    <w:rsid w:val="00C73313"/>
    <w:rsid w:val="00C7377C"/>
    <w:rsid w:val="00C742F6"/>
    <w:rsid w:val="00C74B6C"/>
    <w:rsid w:val="00C74B72"/>
    <w:rsid w:val="00C75524"/>
    <w:rsid w:val="00C758C4"/>
    <w:rsid w:val="00C82D4E"/>
    <w:rsid w:val="00C83369"/>
    <w:rsid w:val="00C84506"/>
    <w:rsid w:val="00C84606"/>
    <w:rsid w:val="00C8516C"/>
    <w:rsid w:val="00C8569C"/>
    <w:rsid w:val="00C8599D"/>
    <w:rsid w:val="00C86345"/>
    <w:rsid w:val="00C8650E"/>
    <w:rsid w:val="00C8677C"/>
    <w:rsid w:val="00C86D8D"/>
    <w:rsid w:val="00C902FE"/>
    <w:rsid w:val="00C9137B"/>
    <w:rsid w:val="00C91B08"/>
    <w:rsid w:val="00C92850"/>
    <w:rsid w:val="00C93092"/>
    <w:rsid w:val="00C93AC9"/>
    <w:rsid w:val="00C94C05"/>
    <w:rsid w:val="00C94E67"/>
    <w:rsid w:val="00C95130"/>
    <w:rsid w:val="00C95B2C"/>
    <w:rsid w:val="00C95B4D"/>
    <w:rsid w:val="00C9654B"/>
    <w:rsid w:val="00CA3234"/>
    <w:rsid w:val="00CA3F4C"/>
    <w:rsid w:val="00CA4045"/>
    <w:rsid w:val="00CA4416"/>
    <w:rsid w:val="00CA4CDA"/>
    <w:rsid w:val="00CA6A6B"/>
    <w:rsid w:val="00CA754A"/>
    <w:rsid w:val="00CA7EF5"/>
    <w:rsid w:val="00CB1C93"/>
    <w:rsid w:val="00CB2FE6"/>
    <w:rsid w:val="00CB3794"/>
    <w:rsid w:val="00CB7082"/>
    <w:rsid w:val="00CB7F3B"/>
    <w:rsid w:val="00CC0084"/>
    <w:rsid w:val="00CC030C"/>
    <w:rsid w:val="00CC1767"/>
    <w:rsid w:val="00CC2A76"/>
    <w:rsid w:val="00CC30E8"/>
    <w:rsid w:val="00CC3845"/>
    <w:rsid w:val="00CC6011"/>
    <w:rsid w:val="00CC709D"/>
    <w:rsid w:val="00CC784D"/>
    <w:rsid w:val="00CD1133"/>
    <w:rsid w:val="00CD2F07"/>
    <w:rsid w:val="00CD6C13"/>
    <w:rsid w:val="00CE1A9C"/>
    <w:rsid w:val="00CE48F1"/>
    <w:rsid w:val="00CE492A"/>
    <w:rsid w:val="00CE527F"/>
    <w:rsid w:val="00CE672B"/>
    <w:rsid w:val="00CF0557"/>
    <w:rsid w:val="00CF0836"/>
    <w:rsid w:val="00CF0D7B"/>
    <w:rsid w:val="00CF2097"/>
    <w:rsid w:val="00CF2982"/>
    <w:rsid w:val="00CF2BD0"/>
    <w:rsid w:val="00CF356F"/>
    <w:rsid w:val="00CF3FAC"/>
    <w:rsid w:val="00CF4AA4"/>
    <w:rsid w:val="00CF4F3D"/>
    <w:rsid w:val="00CF5944"/>
    <w:rsid w:val="00D01B05"/>
    <w:rsid w:val="00D01C06"/>
    <w:rsid w:val="00D01DCF"/>
    <w:rsid w:val="00D02076"/>
    <w:rsid w:val="00D020A4"/>
    <w:rsid w:val="00D025DF"/>
    <w:rsid w:val="00D0338F"/>
    <w:rsid w:val="00D0356A"/>
    <w:rsid w:val="00D03A5C"/>
    <w:rsid w:val="00D053DD"/>
    <w:rsid w:val="00D056AA"/>
    <w:rsid w:val="00D0596F"/>
    <w:rsid w:val="00D05B7D"/>
    <w:rsid w:val="00D07C30"/>
    <w:rsid w:val="00D10109"/>
    <w:rsid w:val="00D10C0B"/>
    <w:rsid w:val="00D11DE6"/>
    <w:rsid w:val="00D11F56"/>
    <w:rsid w:val="00D1209C"/>
    <w:rsid w:val="00D13DC1"/>
    <w:rsid w:val="00D14355"/>
    <w:rsid w:val="00D1444D"/>
    <w:rsid w:val="00D155A4"/>
    <w:rsid w:val="00D179C7"/>
    <w:rsid w:val="00D2051F"/>
    <w:rsid w:val="00D2167D"/>
    <w:rsid w:val="00D21B89"/>
    <w:rsid w:val="00D24044"/>
    <w:rsid w:val="00D249DE"/>
    <w:rsid w:val="00D253C7"/>
    <w:rsid w:val="00D25977"/>
    <w:rsid w:val="00D27484"/>
    <w:rsid w:val="00D278C6"/>
    <w:rsid w:val="00D27AEA"/>
    <w:rsid w:val="00D31D59"/>
    <w:rsid w:val="00D32C3F"/>
    <w:rsid w:val="00D33DD2"/>
    <w:rsid w:val="00D345A7"/>
    <w:rsid w:val="00D350B3"/>
    <w:rsid w:val="00D35B17"/>
    <w:rsid w:val="00D364E4"/>
    <w:rsid w:val="00D364E6"/>
    <w:rsid w:val="00D376DB"/>
    <w:rsid w:val="00D40B36"/>
    <w:rsid w:val="00D428CD"/>
    <w:rsid w:val="00D42A62"/>
    <w:rsid w:val="00D42BAB"/>
    <w:rsid w:val="00D44112"/>
    <w:rsid w:val="00D44465"/>
    <w:rsid w:val="00D44AFF"/>
    <w:rsid w:val="00D450C9"/>
    <w:rsid w:val="00D453C7"/>
    <w:rsid w:val="00D46494"/>
    <w:rsid w:val="00D46A84"/>
    <w:rsid w:val="00D46EBF"/>
    <w:rsid w:val="00D51E79"/>
    <w:rsid w:val="00D51F20"/>
    <w:rsid w:val="00D52D32"/>
    <w:rsid w:val="00D54E8B"/>
    <w:rsid w:val="00D5558D"/>
    <w:rsid w:val="00D57685"/>
    <w:rsid w:val="00D609C2"/>
    <w:rsid w:val="00D60D1F"/>
    <w:rsid w:val="00D61506"/>
    <w:rsid w:val="00D62AC4"/>
    <w:rsid w:val="00D63567"/>
    <w:rsid w:val="00D64D67"/>
    <w:rsid w:val="00D65CB9"/>
    <w:rsid w:val="00D65FD7"/>
    <w:rsid w:val="00D66480"/>
    <w:rsid w:val="00D66ABF"/>
    <w:rsid w:val="00D712D0"/>
    <w:rsid w:val="00D71DF8"/>
    <w:rsid w:val="00D71FAF"/>
    <w:rsid w:val="00D722AF"/>
    <w:rsid w:val="00D7282E"/>
    <w:rsid w:val="00D72ECF"/>
    <w:rsid w:val="00D73196"/>
    <w:rsid w:val="00D73FB2"/>
    <w:rsid w:val="00D74A43"/>
    <w:rsid w:val="00D750CE"/>
    <w:rsid w:val="00D76462"/>
    <w:rsid w:val="00D76E34"/>
    <w:rsid w:val="00D77027"/>
    <w:rsid w:val="00D826F9"/>
    <w:rsid w:val="00D829E6"/>
    <w:rsid w:val="00D85B93"/>
    <w:rsid w:val="00D860B1"/>
    <w:rsid w:val="00D86183"/>
    <w:rsid w:val="00D86615"/>
    <w:rsid w:val="00D870DB"/>
    <w:rsid w:val="00D878A7"/>
    <w:rsid w:val="00D91000"/>
    <w:rsid w:val="00D91592"/>
    <w:rsid w:val="00D92286"/>
    <w:rsid w:val="00D924AE"/>
    <w:rsid w:val="00D92723"/>
    <w:rsid w:val="00D929F2"/>
    <w:rsid w:val="00D938C8"/>
    <w:rsid w:val="00D93D12"/>
    <w:rsid w:val="00D96949"/>
    <w:rsid w:val="00D977FD"/>
    <w:rsid w:val="00D97FD5"/>
    <w:rsid w:val="00DA01C5"/>
    <w:rsid w:val="00DA0897"/>
    <w:rsid w:val="00DA1923"/>
    <w:rsid w:val="00DA1F1B"/>
    <w:rsid w:val="00DA21C5"/>
    <w:rsid w:val="00DA2EA5"/>
    <w:rsid w:val="00DA30A6"/>
    <w:rsid w:val="00DA320C"/>
    <w:rsid w:val="00DA3F5F"/>
    <w:rsid w:val="00DA4393"/>
    <w:rsid w:val="00DA57E4"/>
    <w:rsid w:val="00DA5D71"/>
    <w:rsid w:val="00DA6551"/>
    <w:rsid w:val="00DA78D2"/>
    <w:rsid w:val="00DA7F41"/>
    <w:rsid w:val="00DB1376"/>
    <w:rsid w:val="00DB1E82"/>
    <w:rsid w:val="00DB2AF9"/>
    <w:rsid w:val="00DB2EFC"/>
    <w:rsid w:val="00DB436C"/>
    <w:rsid w:val="00DB46BC"/>
    <w:rsid w:val="00DB5E3B"/>
    <w:rsid w:val="00DB5E7C"/>
    <w:rsid w:val="00DB5F26"/>
    <w:rsid w:val="00DB65CD"/>
    <w:rsid w:val="00DB69A7"/>
    <w:rsid w:val="00DB6D68"/>
    <w:rsid w:val="00DB7114"/>
    <w:rsid w:val="00DB7198"/>
    <w:rsid w:val="00DB737C"/>
    <w:rsid w:val="00DB7FCF"/>
    <w:rsid w:val="00DC020E"/>
    <w:rsid w:val="00DC0671"/>
    <w:rsid w:val="00DC079B"/>
    <w:rsid w:val="00DC219D"/>
    <w:rsid w:val="00DC27F1"/>
    <w:rsid w:val="00DC38D4"/>
    <w:rsid w:val="00DC3BF4"/>
    <w:rsid w:val="00DC41B1"/>
    <w:rsid w:val="00DC421B"/>
    <w:rsid w:val="00DC533E"/>
    <w:rsid w:val="00DC5D20"/>
    <w:rsid w:val="00DC62D0"/>
    <w:rsid w:val="00DD0526"/>
    <w:rsid w:val="00DD291B"/>
    <w:rsid w:val="00DD3486"/>
    <w:rsid w:val="00DD4709"/>
    <w:rsid w:val="00DD4DDA"/>
    <w:rsid w:val="00DD4EE4"/>
    <w:rsid w:val="00DD5B3C"/>
    <w:rsid w:val="00DD5BB5"/>
    <w:rsid w:val="00DD5BF0"/>
    <w:rsid w:val="00DD6C13"/>
    <w:rsid w:val="00DD7964"/>
    <w:rsid w:val="00DD7C95"/>
    <w:rsid w:val="00DD7DFF"/>
    <w:rsid w:val="00DE0E85"/>
    <w:rsid w:val="00DE1086"/>
    <w:rsid w:val="00DE2066"/>
    <w:rsid w:val="00DE32F2"/>
    <w:rsid w:val="00DE3D9D"/>
    <w:rsid w:val="00DE4BFF"/>
    <w:rsid w:val="00DE4CE5"/>
    <w:rsid w:val="00DE5100"/>
    <w:rsid w:val="00DE5140"/>
    <w:rsid w:val="00DE630E"/>
    <w:rsid w:val="00DE69E1"/>
    <w:rsid w:val="00DE71CE"/>
    <w:rsid w:val="00DE7225"/>
    <w:rsid w:val="00DE7AA0"/>
    <w:rsid w:val="00DE7C9B"/>
    <w:rsid w:val="00DF0A4D"/>
    <w:rsid w:val="00DF18CA"/>
    <w:rsid w:val="00DF35DB"/>
    <w:rsid w:val="00DF3B2A"/>
    <w:rsid w:val="00DF3D42"/>
    <w:rsid w:val="00DF6D4A"/>
    <w:rsid w:val="00E00102"/>
    <w:rsid w:val="00E003CD"/>
    <w:rsid w:val="00E02A5A"/>
    <w:rsid w:val="00E0339F"/>
    <w:rsid w:val="00E04C7E"/>
    <w:rsid w:val="00E04E88"/>
    <w:rsid w:val="00E050AC"/>
    <w:rsid w:val="00E06F19"/>
    <w:rsid w:val="00E0718D"/>
    <w:rsid w:val="00E10FAF"/>
    <w:rsid w:val="00E114C3"/>
    <w:rsid w:val="00E1194A"/>
    <w:rsid w:val="00E11C15"/>
    <w:rsid w:val="00E1254E"/>
    <w:rsid w:val="00E1270F"/>
    <w:rsid w:val="00E12B3D"/>
    <w:rsid w:val="00E12C18"/>
    <w:rsid w:val="00E1331D"/>
    <w:rsid w:val="00E13B21"/>
    <w:rsid w:val="00E14E77"/>
    <w:rsid w:val="00E15F77"/>
    <w:rsid w:val="00E167CB"/>
    <w:rsid w:val="00E20521"/>
    <w:rsid w:val="00E21DB8"/>
    <w:rsid w:val="00E22BC0"/>
    <w:rsid w:val="00E23617"/>
    <w:rsid w:val="00E25380"/>
    <w:rsid w:val="00E26024"/>
    <w:rsid w:val="00E265F2"/>
    <w:rsid w:val="00E27A15"/>
    <w:rsid w:val="00E306C1"/>
    <w:rsid w:val="00E30D10"/>
    <w:rsid w:val="00E313AD"/>
    <w:rsid w:val="00E31454"/>
    <w:rsid w:val="00E316DF"/>
    <w:rsid w:val="00E31DED"/>
    <w:rsid w:val="00E3212C"/>
    <w:rsid w:val="00E32740"/>
    <w:rsid w:val="00E33AF7"/>
    <w:rsid w:val="00E34B68"/>
    <w:rsid w:val="00E36D54"/>
    <w:rsid w:val="00E37889"/>
    <w:rsid w:val="00E407E4"/>
    <w:rsid w:val="00E41484"/>
    <w:rsid w:val="00E41678"/>
    <w:rsid w:val="00E4201D"/>
    <w:rsid w:val="00E43BEF"/>
    <w:rsid w:val="00E447EF"/>
    <w:rsid w:val="00E45209"/>
    <w:rsid w:val="00E467F8"/>
    <w:rsid w:val="00E46AAE"/>
    <w:rsid w:val="00E50401"/>
    <w:rsid w:val="00E5119D"/>
    <w:rsid w:val="00E522C5"/>
    <w:rsid w:val="00E52BF9"/>
    <w:rsid w:val="00E53746"/>
    <w:rsid w:val="00E53B27"/>
    <w:rsid w:val="00E54145"/>
    <w:rsid w:val="00E544B8"/>
    <w:rsid w:val="00E54F93"/>
    <w:rsid w:val="00E55B45"/>
    <w:rsid w:val="00E56A54"/>
    <w:rsid w:val="00E57414"/>
    <w:rsid w:val="00E5750A"/>
    <w:rsid w:val="00E57857"/>
    <w:rsid w:val="00E60A22"/>
    <w:rsid w:val="00E62092"/>
    <w:rsid w:val="00E62CFE"/>
    <w:rsid w:val="00E62E17"/>
    <w:rsid w:val="00E63610"/>
    <w:rsid w:val="00E645C9"/>
    <w:rsid w:val="00E648B3"/>
    <w:rsid w:val="00E650BA"/>
    <w:rsid w:val="00E65AD7"/>
    <w:rsid w:val="00E6674F"/>
    <w:rsid w:val="00E66CCA"/>
    <w:rsid w:val="00E70B16"/>
    <w:rsid w:val="00E70C26"/>
    <w:rsid w:val="00E70C95"/>
    <w:rsid w:val="00E71220"/>
    <w:rsid w:val="00E71528"/>
    <w:rsid w:val="00E7157E"/>
    <w:rsid w:val="00E71B5B"/>
    <w:rsid w:val="00E72805"/>
    <w:rsid w:val="00E73D75"/>
    <w:rsid w:val="00E74C80"/>
    <w:rsid w:val="00E75044"/>
    <w:rsid w:val="00E751B9"/>
    <w:rsid w:val="00E75BD6"/>
    <w:rsid w:val="00E7682A"/>
    <w:rsid w:val="00E76922"/>
    <w:rsid w:val="00E772C3"/>
    <w:rsid w:val="00E77868"/>
    <w:rsid w:val="00E80ACA"/>
    <w:rsid w:val="00E8141A"/>
    <w:rsid w:val="00E826E4"/>
    <w:rsid w:val="00E83721"/>
    <w:rsid w:val="00E845D1"/>
    <w:rsid w:val="00E84791"/>
    <w:rsid w:val="00E85279"/>
    <w:rsid w:val="00E86B10"/>
    <w:rsid w:val="00E86E24"/>
    <w:rsid w:val="00E875AE"/>
    <w:rsid w:val="00E90B71"/>
    <w:rsid w:val="00E90C26"/>
    <w:rsid w:val="00E91EAD"/>
    <w:rsid w:val="00E93B50"/>
    <w:rsid w:val="00E944CB"/>
    <w:rsid w:val="00E94527"/>
    <w:rsid w:val="00E9587F"/>
    <w:rsid w:val="00E95C50"/>
    <w:rsid w:val="00E96506"/>
    <w:rsid w:val="00E96C33"/>
    <w:rsid w:val="00EA21E7"/>
    <w:rsid w:val="00EA2C6F"/>
    <w:rsid w:val="00EA38CA"/>
    <w:rsid w:val="00EA45A6"/>
    <w:rsid w:val="00EA532D"/>
    <w:rsid w:val="00EA53C3"/>
    <w:rsid w:val="00EA5BBD"/>
    <w:rsid w:val="00EA5EE3"/>
    <w:rsid w:val="00EA6826"/>
    <w:rsid w:val="00EA6BF1"/>
    <w:rsid w:val="00EA75BF"/>
    <w:rsid w:val="00EB0463"/>
    <w:rsid w:val="00EB074F"/>
    <w:rsid w:val="00EB151A"/>
    <w:rsid w:val="00EB1D81"/>
    <w:rsid w:val="00EB214B"/>
    <w:rsid w:val="00EB2AA6"/>
    <w:rsid w:val="00EB3487"/>
    <w:rsid w:val="00EB3F67"/>
    <w:rsid w:val="00EB4074"/>
    <w:rsid w:val="00EB5480"/>
    <w:rsid w:val="00EB5CAF"/>
    <w:rsid w:val="00EB7A07"/>
    <w:rsid w:val="00EB7C79"/>
    <w:rsid w:val="00EC3149"/>
    <w:rsid w:val="00EC4193"/>
    <w:rsid w:val="00EC450C"/>
    <w:rsid w:val="00EC4FA9"/>
    <w:rsid w:val="00EC55B2"/>
    <w:rsid w:val="00EC6462"/>
    <w:rsid w:val="00EC66E4"/>
    <w:rsid w:val="00EC7BF4"/>
    <w:rsid w:val="00ED14F6"/>
    <w:rsid w:val="00ED1F3C"/>
    <w:rsid w:val="00ED36D3"/>
    <w:rsid w:val="00ED4038"/>
    <w:rsid w:val="00ED5BA1"/>
    <w:rsid w:val="00ED5C1B"/>
    <w:rsid w:val="00ED671E"/>
    <w:rsid w:val="00ED77B2"/>
    <w:rsid w:val="00EE1B8E"/>
    <w:rsid w:val="00EE1C6F"/>
    <w:rsid w:val="00EE3202"/>
    <w:rsid w:val="00EE33FA"/>
    <w:rsid w:val="00EE6609"/>
    <w:rsid w:val="00EE6984"/>
    <w:rsid w:val="00EE70A8"/>
    <w:rsid w:val="00EF12BF"/>
    <w:rsid w:val="00EF1A24"/>
    <w:rsid w:val="00EF1F48"/>
    <w:rsid w:val="00EF4072"/>
    <w:rsid w:val="00EF484A"/>
    <w:rsid w:val="00EF4988"/>
    <w:rsid w:val="00EF49AE"/>
    <w:rsid w:val="00EF5382"/>
    <w:rsid w:val="00F01F22"/>
    <w:rsid w:val="00F0557E"/>
    <w:rsid w:val="00F06A44"/>
    <w:rsid w:val="00F0759B"/>
    <w:rsid w:val="00F076A4"/>
    <w:rsid w:val="00F077D3"/>
    <w:rsid w:val="00F129A8"/>
    <w:rsid w:val="00F159D8"/>
    <w:rsid w:val="00F162FF"/>
    <w:rsid w:val="00F1700A"/>
    <w:rsid w:val="00F1782A"/>
    <w:rsid w:val="00F20568"/>
    <w:rsid w:val="00F20886"/>
    <w:rsid w:val="00F21B21"/>
    <w:rsid w:val="00F237F1"/>
    <w:rsid w:val="00F2411E"/>
    <w:rsid w:val="00F254BF"/>
    <w:rsid w:val="00F256BD"/>
    <w:rsid w:val="00F25FAA"/>
    <w:rsid w:val="00F275E2"/>
    <w:rsid w:val="00F3005B"/>
    <w:rsid w:val="00F3088F"/>
    <w:rsid w:val="00F30D25"/>
    <w:rsid w:val="00F32877"/>
    <w:rsid w:val="00F368B9"/>
    <w:rsid w:val="00F37812"/>
    <w:rsid w:val="00F37965"/>
    <w:rsid w:val="00F40C1A"/>
    <w:rsid w:val="00F411FB"/>
    <w:rsid w:val="00F41443"/>
    <w:rsid w:val="00F4160C"/>
    <w:rsid w:val="00F41E7C"/>
    <w:rsid w:val="00F4210B"/>
    <w:rsid w:val="00F43416"/>
    <w:rsid w:val="00F43987"/>
    <w:rsid w:val="00F43E96"/>
    <w:rsid w:val="00F446D5"/>
    <w:rsid w:val="00F44BF8"/>
    <w:rsid w:val="00F44E36"/>
    <w:rsid w:val="00F45CD0"/>
    <w:rsid w:val="00F46466"/>
    <w:rsid w:val="00F5171D"/>
    <w:rsid w:val="00F53072"/>
    <w:rsid w:val="00F537DA"/>
    <w:rsid w:val="00F55F01"/>
    <w:rsid w:val="00F5712B"/>
    <w:rsid w:val="00F5758A"/>
    <w:rsid w:val="00F60327"/>
    <w:rsid w:val="00F61A45"/>
    <w:rsid w:val="00F61C8E"/>
    <w:rsid w:val="00F61E8E"/>
    <w:rsid w:val="00F62633"/>
    <w:rsid w:val="00F62A65"/>
    <w:rsid w:val="00F63B17"/>
    <w:rsid w:val="00F63B9A"/>
    <w:rsid w:val="00F63CC1"/>
    <w:rsid w:val="00F64298"/>
    <w:rsid w:val="00F65281"/>
    <w:rsid w:val="00F661DA"/>
    <w:rsid w:val="00F66DC1"/>
    <w:rsid w:val="00F66EC5"/>
    <w:rsid w:val="00F7096B"/>
    <w:rsid w:val="00F71371"/>
    <w:rsid w:val="00F7417E"/>
    <w:rsid w:val="00F756E7"/>
    <w:rsid w:val="00F75F3E"/>
    <w:rsid w:val="00F76F4F"/>
    <w:rsid w:val="00F80604"/>
    <w:rsid w:val="00F80D36"/>
    <w:rsid w:val="00F80D83"/>
    <w:rsid w:val="00F80E10"/>
    <w:rsid w:val="00F82406"/>
    <w:rsid w:val="00F828EF"/>
    <w:rsid w:val="00F8363B"/>
    <w:rsid w:val="00F839B1"/>
    <w:rsid w:val="00F83C0F"/>
    <w:rsid w:val="00F84F15"/>
    <w:rsid w:val="00F859AA"/>
    <w:rsid w:val="00F8674B"/>
    <w:rsid w:val="00F87FA8"/>
    <w:rsid w:val="00F90B67"/>
    <w:rsid w:val="00F90E4E"/>
    <w:rsid w:val="00F92235"/>
    <w:rsid w:val="00F932F3"/>
    <w:rsid w:val="00F93B99"/>
    <w:rsid w:val="00F93BF3"/>
    <w:rsid w:val="00F94A5C"/>
    <w:rsid w:val="00F94AEE"/>
    <w:rsid w:val="00F95342"/>
    <w:rsid w:val="00F96E3F"/>
    <w:rsid w:val="00FA1ECD"/>
    <w:rsid w:val="00FA3FE1"/>
    <w:rsid w:val="00FA5B49"/>
    <w:rsid w:val="00FA6C93"/>
    <w:rsid w:val="00FA742B"/>
    <w:rsid w:val="00FA7D0D"/>
    <w:rsid w:val="00FA7F5A"/>
    <w:rsid w:val="00FB07FC"/>
    <w:rsid w:val="00FB286E"/>
    <w:rsid w:val="00FB2A14"/>
    <w:rsid w:val="00FB30BF"/>
    <w:rsid w:val="00FB3193"/>
    <w:rsid w:val="00FB3977"/>
    <w:rsid w:val="00FB3B38"/>
    <w:rsid w:val="00FB501A"/>
    <w:rsid w:val="00FB64E5"/>
    <w:rsid w:val="00FC0C8F"/>
    <w:rsid w:val="00FC1451"/>
    <w:rsid w:val="00FC3C11"/>
    <w:rsid w:val="00FC3E5A"/>
    <w:rsid w:val="00FC467C"/>
    <w:rsid w:val="00FC4DC2"/>
    <w:rsid w:val="00FC502E"/>
    <w:rsid w:val="00FC6AA6"/>
    <w:rsid w:val="00FC6BE7"/>
    <w:rsid w:val="00FC7AD9"/>
    <w:rsid w:val="00FD07D3"/>
    <w:rsid w:val="00FD085F"/>
    <w:rsid w:val="00FD0A77"/>
    <w:rsid w:val="00FD0C35"/>
    <w:rsid w:val="00FD133F"/>
    <w:rsid w:val="00FD2E2E"/>
    <w:rsid w:val="00FD4646"/>
    <w:rsid w:val="00FD67C5"/>
    <w:rsid w:val="00FE01D2"/>
    <w:rsid w:val="00FE0531"/>
    <w:rsid w:val="00FE0956"/>
    <w:rsid w:val="00FE128C"/>
    <w:rsid w:val="00FE203A"/>
    <w:rsid w:val="00FE3974"/>
    <w:rsid w:val="00FE3EC6"/>
    <w:rsid w:val="00FE4334"/>
    <w:rsid w:val="00FE75E8"/>
    <w:rsid w:val="00FE7E23"/>
    <w:rsid w:val="00FF0051"/>
    <w:rsid w:val="00FF0B5D"/>
    <w:rsid w:val="00FF17CA"/>
    <w:rsid w:val="00FF3221"/>
    <w:rsid w:val="00FF3977"/>
    <w:rsid w:val="00FF3AF0"/>
    <w:rsid w:val="00FF46D0"/>
    <w:rsid w:val="00FF4E71"/>
    <w:rsid w:val="00FF5008"/>
    <w:rsid w:val="00FF595F"/>
    <w:rsid w:val="00FF5FFA"/>
    <w:rsid w:val="00FF644B"/>
    <w:rsid w:val="00FF67F5"/>
    <w:rsid w:val="00FF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706B0"/>
  <w15:docId w15:val="{299597E5-0FF9-443E-BAD7-BB2FEA15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E8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5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E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F4CB9"/>
    <w:pPr>
      <w:widowControl/>
      <w:spacing w:before="100" w:beforeAutospacing="1" w:after="100" w:afterAutospacing="1"/>
      <w:jc w:val="left"/>
      <w:outlineLvl w:val="2"/>
    </w:pPr>
    <w:rPr>
      <w:rFonts w:eastAsia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F6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EA532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32D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A532D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A532D"/>
    <w:rPr>
      <w:rFonts w:ascii="Times New Roman" w:eastAsia="SimSun" w:hAnsi="Times New Roman" w:cs="Times New Roman"/>
      <w:noProof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EA532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7662"/>
  </w:style>
  <w:style w:type="table" w:styleId="TableGrid">
    <w:name w:val="Table Grid"/>
    <w:basedOn w:val="TableNormal"/>
    <w:uiPriority w:val="39"/>
    <w:rsid w:val="00953AE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3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4C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0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46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464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6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8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86C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86C"/>
    <w:rPr>
      <w:rFonts w:ascii="Times New Roman" w:eastAsia="SimSu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AD2DC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customStyle="1" w:styleId="current-selection">
    <w:name w:val="current-selection"/>
    <w:basedOn w:val="DefaultParagraphFont"/>
    <w:rsid w:val="00EC4193"/>
  </w:style>
  <w:style w:type="character" w:customStyle="1" w:styleId="a">
    <w:name w:val="_"/>
    <w:basedOn w:val="DefaultParagraphFont"/>
    <w:rsid w:val="00EC4193"/>
  </w:style>
  <w:style w:type="character" w:customStyle="1" w:styleId="enhanced-reference">
    <w:name w:val="enhanced-reference"/>
    <w:basedOn w:val="DefaultParagraphFont"/>
    <w:rsid w:val="00EC4193"/>
  </w:style>
  <w:style w:type="character" w:customStyle="1" w:styleId="ff3">
    <w:name w:val="ff3"/>
    <w:basedOn w:val="DefaultParagraphFont"/>
    <w:rsid w:val="00EC4193"/>
  </w:style>
  <w:style w:type="paragraph" w:customStyle="1" w:styleId="auto-style1">
    <w:name w:val="auto-style1"/>
    <w:basedOn w:val="Normal"/>
    <w:rsid w:val="005A7993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paragraph" w:customStyle="1" w:styleId="mantext">
    <w:name w:val="mantext"/>
    <w:basedOn w:val="Normal"/>
    <w:rsid w:val="005A7993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character" w:customStyle="1" w:styleId="hithilite">
    <w:name w:val="hithilite"/>
    <w:basedOn w:val="DefaultParagraphFont"/>
    <w:rsid w:val="00AA0F04"/>
  </w:style>
  <w:style w:type="character" w:customStyle="1" w:styleId="d9ffc6cd-376e-4e94-8737-0aa784511cda">
    <w:name w:val="d9ffc6cd-376e-4e94-8737-0aa784511cda"/>
    <w:basedOn w:val="DefaultParagraphFont"/>
    <w:rsid w:val="00DA4393"/>
  </w:style>
  <w:style w:type="character" w:customStyle="1" w:styleId="ff2">
    <w:name w:val="ff2"/>
    <w:basedOn w:val="DefaultParagraphFont"/>
    <w:rsid w:val="005B5F5B"/>
  </w:style>
  <w:style w:type="character" w:styleId="FollowedHyperlink">
    <w:name w:val="FollowedHyperlink"/>
    <w:basedOn w:val="DefaultParagraphFont"/>
    <w:uiPriority w:val="99"/>
    <w:semiHidden/>
    <w:unhideWhenUsed/>
    <w:rsid w:val="00E467F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24ACD"/>
    <w:rPr>
      <w:i/>
      <w:iCs/>
    </w:rPr>
  </w:style>
  <w:style w:type="character" w:styleId="Strong">
    <w:name w:val="Strong"/>
    <w:basedOn w:val="DefaultParagraphFont"/>
    <w:uiPriority w:val="22"/>
    <w:qFormat/>
    <w:rsid w:val="00FD67C5"/>
    <w:rPr>
      <w:b/>
      <w:bCs/>
    </w:rPr>
  </w:style>
  <w:style w:type="character" w:customStyle="1" w:styleId="auto-style3">
    <w:name w:val="auto-style3"/>
    <w:basedOn w:val="DefaultParagraphFont"/>
    <w:rsid w:val="00FD67C5"/>
  </w:style>
  <w:style w:type="character" w:customStyle="1" w:styleId="mantext1">
    <w:name w:val="mantext1"/>
    <w:basedOn w:val="DefaultParagraphFont"/>
    <w:rsid w:val="00FD67C5"/>
  </w:style>
  <w:style w:type="character" w:customStyle="1" w:styleId="Heading3Char">
    <w:name w:val="Heading 3 Char"/>
    <w:basedOn w:val="DefaultParagraphFont"/>
    <w:link w:val="Heading3"/>
    <w:uiPriority w:val="9"/>
    <w:rsid w:val="000F4CB9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F4CB9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table" w:customStyle="1" w:styleId="PlainTable21">
    <w:name w:val="Plain Table 21"/>
    <w:basedOn w:val="TableNormal"/>
    <w:uiPriority w:val="42"/>
    <w:rsid w:val="00162C29"/>
    <w:rPr>
      <w:rFonts w:eastAsiaTheme="minorHAnsi"/>
      <w:kern w:val="0"/>
      <w:sz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l-author-info-wrap">
    <w:name w:val="al-author-info-wrap"/>
    <w:basedOn w:val="DefaultParagraphFont"/>
    <w:rsid w:val="00911AE8"/>
  </w:style>
  <w:style w:type="character" w:customStyle="1" w:styleId="Heading1Char">
    <w:name w:val="Heading 1 Char"/>
    <w:basedOn w:val="DefaultParagraphFont"/>
    <w:link w:val="Heading1"/>
    <w:uiPriority w:val="9"/>
    <w:rsid w:val="007105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62405C"/>
  </w:style>
  <w:style w:type="character" w:customStyle="1" w:styleId="Heading2Char">
    <w:name w:val="Heading 2 Char"/>
    <w:basedOn w:val="DefaultParagraphFont"/>
    <w:link w:val="Heading2"/>
    <w:uiPriority w:val="9"/>
    <w:semiHidden/>
    <w:rsid w:val="00E14E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EinfacheTabelle21">
    <w:name w:val="Einfache Tabelle 21"/>
    <w:basedOn w:val="TableNormal"/>
    <w:uiPriority w:val="42"/>
    <w:rsid w:val="00EF4072"/>
    <w:rPr>
      <w:rFonts w:eastAsiaTheme="minorHAnsi"/>
      <w:kern w:val="0"/>
      <w:sz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krckgcgsb">
    <w:name w:val="gnkrckgcgsb"/>
    <w:basedOn w:val="DefaultParagraphFont"/>
    <w:rsid w:val="006B071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0B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0BE1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ircsu">
    <w:name w:val="irc_su"/>
    <w:basedOn w:val="DefaultParagraphFont"/>
    <w:rsid w:val="009F5203"/>
  </w:style>
  <w:style w:type="character" w:styleId="UnresolvedMention">
    <w:name w:val="Unresolved Mention"/>
    <w:basedOn w:val="DefaultParagraphFont"/>
    <w:uiPriority w:val="99"/>
    <w:semiHidden/>
    <w:unhideWhenUsed/>
    <w:rsid w:val="00B70E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4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0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4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0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4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47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6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9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2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2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3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5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5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4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9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2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8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9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8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2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8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1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3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3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5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0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4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6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0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1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7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3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6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8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5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4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8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8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8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5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0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0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4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9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7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3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7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0854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7110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2561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5704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39597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9799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6978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5948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1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6918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1765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191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86677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50137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893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1411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7434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C1CC9-CE69-4CC4-856C-6ABCCFCD8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scha Krause</cp:lastModifiedBy>
  <cp:revision>2</cp:revision>
  <cp:lastPrinted>2020-07-21T12:59:00Z</cp:lastPrinted>
  <dcterms:created xsi:type="dcterms:W3CDTF">2020-10-22T07:09:00Z</dcterms:created>
  <dcterms:modified xsi:type="dcterms:W3CDTF">2020-10-22T07:09:00Z</dcterms:modified>
</cp:coreProperties>
</file>